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6DB402" w14:textId="51A52A7F" w:rsidR="00331944" w:rsidRDefault="00331944" w:rsidP="00331944">
      <w:r>
        <w:rPr>
          <w:b/>
          <w:bCs/>
        </w:rPr>
        <w:t xml:space="preserve">S1 </w:t>
      </w:r>
      <w:r w:rsidRPr="00A023E8">
        <w:rPr>
          <w:b/>
          <w:bCs/>
        </w:rPr>
        <w:t>Table.</w:t>
      </w:r>
      <w:r w:rsidRPr="00DC623A">
        <w:t xml:space="preserve"> </w:t>
      </w:r>
      <w:r w:rsidRPr="00BE3DB7">
        <w:t>Value Comparison</w:t>
      </w:r>
    </w:p>
    <w:p w14:paraId="485C2600" w14:textId="77777777" w:rsidR="00331944" w:rsidRPr="00DC623A" w:rsidRDefault="00331944" w:rsidP="00331944">
      <w:pPr>
        <w:rPr>
          <w:b/>
        </w:rPr>
      </w:pPr>
    </w:p>
    <w:tbl>
      <w:tblPr>
        <w:tblW w:w="9356"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91"/>
        <w:gridCol w:w="1843"/>
        <w:gridCol w:w="1701"/>
        <w:gridCol w:w="1953"/>
        <w:gridCol w:w="2268"/>
      </w:tblGrid>
      <w:tr w:rsidR="00331944" w14:paraId="3F10C61E" w14:textId="77777777" w:rsidTr="00331944">
        <w:tc>
          <w:tcPr>
            <w:tcW w:w="1591" w:type="dxa"/>
            <w:shd w:val="clear" w:color="auto" w:fill="auto"/>
            <w:tcMar>
              <w:top w:w="100" w:type="dxa"/>
              <w:left w:w="100" w:type="dxa"/>
              <w:bottom w:w="100" w:type="dxa"/>
              <w:right w:w="100" w:type="dxa"/>
            </w:tcMar>
          </w:tcPr>
          <w:p w14:paraId="249FA325" w14:textId="77777777" w:rsidR="00331944" w:rsidRPr="00BE3DB7" w:rsidRDefault="00331944" w:rsidP="00B24E04">
            <w:bookmarkStart w:id="0" w:name="_Hlk84542453"/>
          </w:p>
        </w:tc>
        <w:tc>
          <w:tcPr>
            <w:tcW w:w="1843" w:type="dxa"/>
            <w:shd w:val="clear" w:color="auto" w:fill="auto"/>
            <w:tcMar>
              <w:top w:w="100" w:type="dxa"/>
              <w:left w:w="100" w:type="dxa"/>
              <w:bottom w:w="100" w:type="dxa"/>
              <w:right w:w="100" w:type="dxa"/>
            </w:tcMar>
          </w:tcPr>
          <w:p w14:paraId="1B428402" w14:textId="77777777" w:rsidR="00331944" w:rsidRPr="00BE3DB7" w:rsidRDefault="00331944" w:rsidP="00B24E04">
            <w:pPr>
              <w:rPr>
                <w:b/>
              </w:rPr>
            </w:pPr>
            <w:proofErr w:type="spellStart"/>
            <w:r w:rsidRPr="00BE3DB7">
              <w:rPr>
                <w:b/>
              </w:rPr>
              <w:t>Ultra Fit</w:t>
            </w:r>
            <w:proofErr w:type="spellEnd"/>
            <w:r w:rsidRPr="00BE3DB7">
              <w:rPr>
                <w:b/>
              </w:rPr>
              <w:t xml:space="preserve"> Mask</w:t>
            </w:r>
          </w:p>
        </w:tc>
        <w:tc>
          <w:tcPr>
            <w:tcW w:w="1701" w:type="dxa"/>
            <w:shd w:val="clear" w:color="auto" w:fill="auto"/>
            <w:tcMar>
              <w:top w:w="100" w:type="dxa"/>
              <w:left w:w="100" w:type="dxa"/>
              <w:bottom w:w="100" w:type="dxa"/>
              <w:right w:w="100" w:type="dxa"/>
            </w:tcMar>
          </w:tcPr>
          <w:p w14:paraId="61CEF1BA" w14:textId="77777777" w:rsidR="00331944" w:rsidRPr="00BE3DB7" w:rsidRDefault="00331944" w:rsidP="00B24E04">
            <w:pPr>
              <w:rPr>
                <w:b/>
              </w:rPr>
            </w:pPr>
            <w:r w:rsidRPr="00BE3DB7">
              <w:rPr>
                <w:b/>
              </w:rPr>
              <w:t xml:space="preserve">Conventional Mask </w:t>
            </w:r>
          </w:p>
          <w:p w14:paraId="5B1C64D4" w14:textId="77777777" w:rsidR="00331944" w:rsidRPr="00BE3DB7" w:rsidRDefault="00331944" w:rsidP="00B24E04">
            <w:r w:rsidRPr="00BE3DB7">
              <w:t>(</w:t>
            </w:r>
            <w:proofErr w:type="gramStart"/>
            <w:r w:rsidRPr="00BE3DB7">
              <w:t>e.g</w:t>
            </w:r>
            <w:r>
              <w:t>.</w:t>
            </w:r>
            <w:proofErr w:type="gramEnd"/>
            <w:r w:rsidRPr="00BE3DB7">
              <w:t xml:space="preserve"> cloth masks, 3-ply masks, KF94)</w:t>
            </w:r>
          </w:p>
        </w:tc>
        <w:tc>
          <w:tcPr>
            <w:tcW w:w="1953" w:type="dxa"/>
            <w:shd w:val="clear" w:color="auto" w:fill="auto"/>
            <w:tcMar>
              <w:top w:w="100" w:type="dxa"/>
              <w:left w:w="100" w:type="dxa"/>
              <w:bottom w:w="100" w:type="dxa"/>
              <w:right w:w="100" w:type="dxa"/>
            </w:tcMar>
          </w:tcPr>
          <w:p w14:paraId="6B55074F" w14:textId="77777777" w:rsidR="00331944" w:rsidRPr="00BE3DB7" w:rsidRDefault="00331944" w:rsidP="00B24E04">
            <w:pPr>
              <w:rPr>
                <w:b/>
              </w:rPr>
            </w:pPr>
            <w:r w:rsidRPr="00BE3DB7">
              <w:rPr>
                <w:b/>
              </w:rPr>
              <w:t xml:space="preserve">Clinical Grade Respirators </w:t>
            </w:r>
          </w:p>
          <w:p w14:paraId="380649ED" w14:textId="77777777" w:rsidR="00331944" w:rsidRPr="00BE3DB7" w:rsidRDefault="00331944" w:rsidP="00B24E04">
            <w:r w:rsidRPr="00BE3DB7">
              <w:t>(</w:t>
            </w:r>
            <w:proofErr w:type="gramStart"/>
            <w:r w:rsidRPr="00BE3DB7">
              <w:t>e.g</w:t>
            </w:r>
            <w:r>
              <w:t>.</w:t>
            </w:r>
            <w:proofErr w:type="gramEnd"/>
            <w:r w:rsidRPr="00BE3DB7">
              <w:t xml:space="preserve"> N95, KN95, FFP3)</w:t>
            </w:r>
          </w:p>
        </w:tc>
        <w:tc>
          <w:tcPr>
            <w:tcW w:w="2268" w:type="dxa"/>
            <w:shd w:val="clear" w:color="auto" w:fill="auto"/>
            <w:tcMar>
              <w:top w:w="100" w:type="dxa"/>
              <w:left w:w="100" w:type="dxa"/>
              <w:bottom w:w="100" w:type="dxa"/>
              <w:right w:w="100" w:type="dxa"/>
            </w:tcMar>
          </w:tcPr>
          <w:p w14:paraId="644ED60C" w14:textId="77777777" w:rsidR="00331944" w:rsidRPr="00BE3DB7" w:rsidRDefault="00331944" w:rsidP="00B24E04">
            <w:pPr>
              <w:rPr>
                <w:b/>
              </w:rPr>
            </w:pPr>
            <w:r w:rsidRPr="00BE3DB7">
              <w:rPr>
                <w:b/>
              </w:rPr>
              <w:t>Alternative Solutions</w:t>
            </w:r>
          </w:p>
          <w:p w14:paraId="3F76791B" w14:textId="77777777" w:rsidR="00331944" w:rsidRPr="00BE3DB7" w:rsidRDefault="00331944" w:rsidP="00B24E04">
            <w:r w:rsidRPr="00BE3DB7">
              <w:t>(</w:t>
            </w:r>
            <w:proofErr w:type="gramStart"/>
            <w:r w:rsidRPr="00BE3DB7">
              <w:t>e.g</w:t>
            </w:r>
            <w:r>
              <w:t>.</w:t>
            </w:r>
            <w:proofErr w:type="gramEnd"/>
            <w:r w:rsidRPr="00BE3DB7">
              <w:t xml:space="preserve"> mask fitter, double-masking, knotting)</w:t>
            </w:r>
          </w:p>
        </w:tc>
      </w:tr>
      <w:tr w:rsidR="00331944" w14:paraId="53DAF54B" w14:textId="77777777" w:rsidTr="00331944">
        <w:tc>
          <w:tcPr>
            <w:tcW w:w="1591" w:type="dxa"/>
            <w:shd w:val="clear" w:color="auto" w:fill="auto"/>
            <w:tcMar>
              <w:top w:w="100" w:type="dxa"/>
              <w:left w:w="100" w:type="dxa"/>
              <w:bottom w:w="100" w:type="dxa"/>
              <w:right w:w="100" w:type="dxa"/>
            </w:tcMar>
          </w:tcPr>
          <w:p w14:paraId="018D476A" w14:textId="77777777" w:rsidR="00331944" w:rsidRPr="00BE3DB7" w:rsidRDefault="00331944" w:rsidP="00B24E04">
            <w:pPr>
              <w:rPr>
                <w:b/>
              </w:rPr>
            </w:pPr>
            <w:r w:rsidRPr="00BE3DB7">
              <w:rPr>
                <w:b/>
              </w:rPr>
              <w:t>Total Inward Leakage (excluding filter penetration leakage)</w:t>
            </w:r>
          </w:p>
        </w:tc>
        <w:tc>
          <w:tcPr>
            <w:tcW w:w="1843" w:type="dxa"/>
            <w:shd w:val="clear" w:color="auto" w:fill="auto"/>
            <w:tcMar>
              <w:top w:w="100" w:type="dxa"/>
              <w:left w:w="100" w:type="dxa"/>
              <w:bottom w:w="100" w:type="dxa"/>
              <w:right w:w="100" w:type="dxa"/>
            </w:tcMar>
          </w:tcPr>
          <w:p w14:paraId="23F9712C" w14:textId="77777777" w:rsidR="00331944" w:rsidRPr="00BE3DB7" w:rsidRDefault="00331944" w:rsidP="00B24E04">
            <w:r w:rsidRPr="00833B9B">
              <w:rPr>
                <w:color w:val="000000" w:themeColor="text1"/>
              </w:rPr>
              <w:t>10</w:t>
            </w:r>
            <w:r>
              <w:rPr>
                <w:color w:val="000000" w:themeColor="text1"/>
              </w:rPr>
              <w:t>.0</w:t>
            </w:r>
            <w:r w:rsidRPr="00833B9B">
              <w:rPr>
                <w:color w:val="000000" w:themeColor="text1"/>
              </w:rPr>
              <w:t>% ± 4.9%</w:t>
            </w:r>
          </w:p>
        </w:tc>
        <w:tc>
          <w:tcPr>
            <w:tcW w:w="1701" w:type="dxa"/>
            <w:shd w:val="clear" w:color="auto" w:fill="auto"/>
            <w:tcMar>
              <w:top w:w="100" w:type="dxa"/>
              <w:left w:w="100" w:type="dxa"/>
              <w:bottom w:w="100" w:type="dxa"/>
              <w:right w:w="100" w:type="dxa"/>
            </w:tcMar>
          </w:tcPr>
          <w:p w14:paraId="33775949" w14:textId="77777777" w:rsidR="00331944" w:rsidRPr="00BE3DB7" w:rsidRDefault="00331944" w:rsidP="00B24E04">
            <w:r w:rsidRPr="00BE3DB7">
              <w:t xml:space="preserve">20-40% </w:t>
            </w:r>
            <w:r w:rsidRPr="00BE3DB7">
              <w:fldChar w:fldCharType="begin" w:fldLock="1"/>
            </w:r>
            <w:r>
              <w:instrText>ADDIN CSL_CITATION {"citationItems":[{"id":"ITEM-1","itemData":{"DOI":"10.1080/15459620600829211","ISSN":"15459624","PMID":"16857645","abstract":"Respiratory protection is offered to American workers in a variety of ways to guard against potential inhalation hazards. Two of the most common ways are elastomeric N95 respirators and N95 filtering-facepiece respirators. Some in the health care industry feel that surgical masks provide an acceptable level of protection in certain situations against particular hazards. This study compared the performance of these types of respiratory protection during a simulated workplace test that measured both filter penetration and face-seal leakage. A panel of 25 test subjects with varying face sizes tested 15 models of elastomeric N95 respirators, 15 models of N95 filtering-facepiece respirators, and 6 models of surgical masks. Simulated workplace testing was conducted using a TSI PORTACOUNT Plus model 8020, and consisted of a series of seven exercises. Six simulated workplace tests were performed with redonning of the respirator/mask occurring between each test. The results of these tests produced a simulated workplace protection factor (SWPF). The geometric mean (GM) and the 5th percentile values of the SWPFs were computed by category of respiratory protection using the six overall SWPF values. The level of protection provided by each of the three respiratory protection types was compared. The GM and 5th percentile SWPF values without fit testing were used for the comparison, as surgical masks were not intended to be fit tested. The GM values were 36 for elastomeric N95 respirators, 21 for N95 filtering-facepiece respirators, and 3 for surgical masks. An analysis of variance demonstrated a statistically significant difference between all three. Elastomeric N95 respirators had the highest 5th percentile SWPF of 7. N95 filtering-facepiece respirators and surgical masks had 5th percentile SWPFs of 3 and 1, respectively. A Fisher Exact Test revealed that the 5th percentile SWPFs for all three types of respiratory protection were statistically different. In addition, both qualitative (Bitrex and saccharin) and quantitative (N95-Companion) fit testing were performed on the N95 filtering- and elastomeric-facepiece respirators. It was found that passing a fit test generally improves the protection afforded the wearer. Passing the Bitrex fit test resulted in 5th percentile SWPFs of 11.1 and 7.9 for elastomeric and filtering-facepiece respirators, respectively. After passing the saccharin tests, the elastomeric respirators provided a 5th percentile of 11.7, and the filte…","author":[{"dropping-particle":"","family":"Lawrence","given":"Robert B.","non-dropping-particle":"","parse-names":false,"suffix":""},{"dropping-particle":"","family":"Duling","given":"Matthew G.","non-dropping-particle":"","parse-names":false,"suffix":""},{"dropping-particle":"","family":"Calvert","given":"Catherine A.","non-dropping-particle":"","parse-names":false,"suffix":""},{"dropping-particle":"","family":"Coffey","given":"Christopher C.","non-dropping-particle":"","parse-names":false,"suffix":""}],"container-title":"Journal of Occupational and Environmental Hygiene","id":"ITEM-1","issue":"9","issued":{"date-parts":[["2006"]]},"page":"465-474","title":"Comparison of performance of three different types of respiratory protection devices","type":"article-journal","volume":"3"},"uris":["http://www.mendeley.com/documents/?uuid=cb759b1c-809a-44d5-bd75-1e581dd2b8c7"]},{"id":"ITEM-2","itemData":{"DOI":"10.1016/j.ajic.2007.07.008","ISSN":"01966553","PMID":"18455048","abstract":"Background: Surgical masks have been used since the early 1900s to minimize infection of surgical wounds from wearer-generated bacteria. There is ongoing debate, however, whether surgical masks can meet the expectations of respiratory protection devices. The goal of this study was to evaluate the filter performance and facial fit of a sample of surgical masks. Methods: Filter penetration was measured for at least 3 replicates of 9 surgical masks using monodisperse latex sphere aerosols (0.895, 2.0, and 3.1 μm) at 6 L/min and 0.075-μm sodium chloride particles at 84 L/min. Facial fit was measured on 20 subjects for the 5 masks with lowest particle penetration, using both qualitative and quantitative fit tests. Results: Masks typically used in dental settings collected particles with significantly lower efficiency than those typically used in hospital settings. All subjects failed the unassisted qualitative fit test on the first exercise (normal breathing). Eighteen subjects failed the assisted qualitative fit tests; 60% failed on the first exercise. Quantitative fit factors ranged from 2.5 to 9.6. Conclusion: None of these surgical masks exhibited adequate filter performance and facial fit characteristics to be considered respiratory protection devices. © 2008 Association for Professionals in Infection Control and Epidemiology, Inc.","author":[{"dropping-particle":"","family":"Oberg","given":"Tara","non-dropping-particle":"","parse-names":false,"suffix":""},{"dropping-particle":"","family":"Brosseau","given":"Lisa M.","non-dropping-particle":"","parse-names":false,"suffix":""}],"container-title":"American Journal of Infection Control","id":"ITEM-2","issue":"4","issued":{"date-parts":[["2008"]]},"page":"276-282","title":"Surgical mask filter and fit performance","type":"article-journal","volume":"36"},"uris":["http://www.mendeley.com/documents/?uuid=9ef62dad-5701-4aab-8a4f-b81f38734046"]}],"mendeley":{"formattedCitation":"[1,2]","plainTextFormattedCitation":"[1,2]","previouslyFormattedCitation":"(1, 2)"},"properties":{"noteIndex":0},"schema":"https://github.com/citation-style-language/schema/raw/master/csl-citation.json"}</w:instrText>
            </w:r>
            <w:r w:rsidRPr="00BE3DB7">
              <w:fldChar w:fldCharType="separate"/>
            </w:r>
            <w:r w:rsidRPr="009729F1">
              <w:rPr>
                <w:noProof/>
              </w:rPr>
              <w:t>[1,2]</w:t>
            </w:r>
            <w:r w:rsidRPr="00BE3DB7">
              <w:fldChar w:fldCharType="end"/>
            </w:r>
          </w:p>
        </w:tc>
        <w:tc>
          <w:tcPr>
            <w:tcW w:w="1953" w:type="dxa"/>
            <w:shd w:val="clear" w:color="auto" w:fill="auto"/>
            <w:tcMar>
              <w:top w:w="100" w:type="dxa"/>
              <w:left w:w="100" w:type="dxa"/>
              <w:bottom w:w="100" w:type="dxa"/>
              <w:right w:w="100" w:type="dxa"/>
            </w:tcMar>
          </w:tcPr>
          <w:p w14:paraId="04A9229F" w14:textId="77777777" w:rsidR="00331944" w:rsidRPr="00BE3DB7" w:rsidRDefault="00331944" w:rsidP="00B24E04">
            <w:r w:rsidRPr="00BE3DB7">
              <w:t>&lt; 1% (if fit test passed)</w:t>
            </w:r>
          </w:p>
          <w:p w14:paraId="67A1E877" w14:textId="77777777" w:rsidR="00331944" w:rsidRDefault="00331944" w:rsidP="00B24E04">
            <w:r w:rsidRPr="00BE3DB7">
              <w:t>If fit test failed, 4%</w:t>
            </w:r>
            <w:r>
              <w:t xml:space="preserve"> or higher</w:t>
            </w:r>
            <w:r w:rsidRPr="00BE3DB7">
              <w:t xml:space="preserve"> </w:t>
            </w:r>
            <w:r w:rsidRPr="00BE3DB7">
              <w:fldChar w:fldCharType="begin" w:fldLock="1"/>
            </w:r>
            <w:r>
              <w:instrText>ADDIN CSL_CITATION {"citationItems":[{"id":"ITEM-1","itemData":{"DOI":"10.1016/j.medmal.2012.05.001","ISSN":"0399077X","PMID":"22683102","abstract":"Objective: The authors had for objective to evaluate the air-tightness of FFP2 respirator masks used by healthcare workers, with a quantitative fit-test protocol. Materials and methods: This test measures the number of ambient particles inside and outside the respirator mask. The ratio between both is called fit-factor. The fit-test is successful for an FFP2 respirator mask when the fit-factor is equal or superior to 100. The tests were performed in three hospitals. Nine types of FFP2 respirator masks were fit-tested, classified in three groups: hard shell, duckbill, and flat-fold respirator masks. Results: One hundred and eighty fit-tests were performed. Less than a third of the fit-tests were successful (35/130). The rate of successful tests was higher with flat-fold (57.5%, 23/40) than with duckbill (18.3%, 11/60), or hard shell respirator masks (3.3%, 1/30), (P&lt; 0.05). Zero to 60% of healthcare workers had a successful fit-test with the respirator masks used in each hospital. This percentage increased with the number of tested respirator masks. No 100% success rate was ever reached in any hospital with the three tested respirator masks. Conclusion: Duckbill, and flat-fold respirator masks seem to be better adapted for healthcare workers than hard shell respirator masks. It seems necessary to implement new recommendations for respiratory protection in France. At least two types of respirator masks with various sizes and shape should be available and fitting controls should be performed with respirator masks that are worn by healthcare workers exposed to infectious risks. © 2012.","author":[{"dropping-particle":"","family":"Ciotti","given":"C.","non-dropping-particle":"","parse-names":false,"suffix":""},{"dropping-particle":"","family":"Pellissier","given":"G.","non-dropping-particle":"","parse-names":false,"suffix":""},{"dropping-particle":"","family":"Rabaud","given":"C.","non-dropping-particle":"","parse-names":false,"suffix":""},{"dropping-particle":"","family":"Lucet","given":"J. C.","non-dropping-particle":"","parse-names":false,"suffix":""},{"dropping-particle":"","family":"Abiteboul","given":"D.","non-dropping-particle":"","parse-names":false,"suffix":""},{"dropping-particle":"","family":"Bouvet","given":"E.","non-dropping-particle":"","parse-names":false,"suffix":""}],"container-title":"Medecine et Maladies Infectieuses","id":"ITEM-1","issue":"6","issued":{"date-parts":[["2012"]]},"page":"264-269","publisher":"Elsevier Masson SAS","title":"Effectiveness of respirator masks for healthcare workers, in France","type":"article-journal","volume":"42"},"uris":["http://www.mendeley.com/documents/?uuid=cbc65e4a-95c4-4948-9b91-cfbf3c5ede3f"]}],"mendeley":{"formattedCitation":"[3]","plainTextFormattedCitation":"[3]","previouslyFormattedCitation":"(3)"},"properties":{"noteIndex":0},"schema":"https://github.com/citation-style-language/schema/raw/master/csl-citation.json"}</w:instrText>
            </w:r>
            <w:r w:rsidRPr="00BE3DB7">
              <w:fldChar w:fldCharType="separate"/>
            </w:r>
            <w:r w:rsidRPr="009729F1">
              <w:rPr>
                <w:noProof/>
              </w:rPr>
              <w:t>[3]</w:t>
            </w:r>
            <w:r w:rsidRPr="00BE3DB7">
              <w:fldChar w:fldCharType="end"/>
            </w:r>
          </w:p>
          <w:p w14:paraId="4960165A" w14:textId="77777777" w:rsidR="00331944" w:rsidRPr="00BE3DB7" w:rsidRDefault="00331944" w:rsidP="00B24E04">
            <w:r>
              <w:t xml:space="preserve">Initial fit test pass rate: 83% </w:t>
            </w:r>
            <w:r>
              <w:fldChar w:fldCharType="begin" w:fldLock="1"/>
            </w:r>
            <w:r>
              <w:instrText>ADDIN CSL_CITATION {"citationItems":[{"id":"ITEM-1","itemData":{"DOI":"10.1086/655460","ISSN":"0899-823X","PMID":"20658919","abstract":"OBJECTIVE: To present the evaluation of a large-scale quantitative respirator-fit testing program. DESIGN: Concurrent questionnaire survey of fit testers and test subjects. SETTING: Ambulatory care, home nursing care, and acute care hospitals across South Australia. METHODS: Quantitative facial-fit testing was performed with TSI PortaCount instruments for healthcare workers (HCWs) who wore 5 different models of a disposable P2 (N95-equivalent) respirator. The questionnaire included questions about the HCW's age, sex, race, occupational category, main area of work, smoking status, facial characteristics, prior training and experience in use of respiratory masks, and number of attempts to obtain a respirator fit. RESULTS: A total of 6,160 HCWs were successfully fitted during the period from January through July 2007. Of the 4,472 HCWs who responded to the questionnaire and were successfully fitted, 3,707 (82.9%) were successfully fitted with the first tested respirator, 551 (12.3%) required testing with a second model, and 214 (4.8%) required 3 or more tests. We noted an increased pass rate on the first attempt over time. Asians (excluding those from South and Central Asia) had the highest failure rate (16.3% [45 of 276 Asian HCWs were unsuccessfully fitted]), and whites had the lowest (9.8% [426 of 4,338 white HCWs]). Race was highly correlated with facial shape. Among occupational groups, doctors had the highest failure rate (13.4% [81 of 604 doctors]), but they also had the highest proportion of Asians. Prior education and/or training in respirator use were not associated with a higher pass rate. CONCLUSIONS: Certain facial characteristics were associated with higher or lower pass rates with regard to fit testing, and fit testers were able to select a suitable respirator on the basis of a visual assessment in the majority of cases. For the fit tester, training and experience were important factors; however, for the HCW being fitted, prior experience in respirator use was not an important factor.","author":[{"dropping-particle":"","family":"Wilkinson","given":"Irene J.","non-dropping-particle":"","parse-names":false,"suffix":""},{"dropping-particle":"","family":"Pisaniello","given":"Dino","non-dropping-particle":"","parse-names":false,"suffix":""},{"dropping-particle":"","family":"Ahmad","given":"Junaid","non-dropping-particle":"","parse-names":false,"suffix":""},{"dropping-particle":"","family":"Edwards","given":"Suzanne","non-dropping-particle":"","parse-names":false,"suffix":""}],"container-title":"Infection Control &amp; Hospital Epidemiology","id":"ITEM-1","issue":"9","issued":{"date-parts":[["2010"]]},"page":"918-925","title":"Evaluation of a Large-Scale Quantitative Respirator-Fit Testing Program for Healthcare Workers: Survey Results","type":"article-journal","volume":"31"},"uris":["http://www.mendeley.com/documents/?uuid=9ef41d30-839a-4c62-8ada-3cf8651a5826"]}],"mendeley":{"formattedCitation":"[4]","plainTextFormattedCitation":"[4]","previouslyFormattedCitation":"(4)"},"properties":{"noteIndex":0},"schema":"https://github.com/citation-style-language/schema/raw/master/csl-citation.json"}</w:instrText>
            </w:r>
            <w:r>
              <w:fldChar w:fldCharType="separate"/>
            </w:r>
            <w:r w:rsidRPr="009729F1">
              <w:rPr>
                <w:noProof/>
              </w:rPr>
              <w:t>[4]</w:t>
            </w:r>
            <w:r>
              <w:fldChar w:fldCharType="end"/>
            </w:r>
          </w:p>
        </w:tc>
        <w:tc>
          <w:tcPr>
            <w:tcW w:w="2268" w:type="dxa"/>
            <w:shd w:val="clear" w:color="auto" w:fill="auto"/>
            <w:tcMar>
              <w:top w:w="100" w:type="dxa"/>
              <w:left w:w="100" w:type="dxa"/>
              <w:bottom w:w="100" w:type="dxa"/>
              <w:right w:w="100" w:type="dxa"/>
            </w:tcMar>
          </w:tcPr>
          <w:p w14:paraId="06465942" w14:textId="77777777" w:rsidR="00331944" w:rsidRPr="00BE3DB7" w:rsidRDefault="00331944" w:rsidP="00B24E04">
            <w:r w:rsidRPr="00BE3DB7">
              <w:t xml:space="preserve">Can achieve &lt; 1% in conjunction with quality disposable mask </w:t>
            </w:r>
            <w:r w:rsidRPr="00BE3DB7">
              <w:fldChar w:fldCharType="begin" w:fldLock="1"/>
            </w:r>
            <w:r>
              <w:instrText>ADDIN CSL_CITATION {"citationItems":[{"id":"ITEM-1","itemData":{"URL":"https://fixthemask.medium.com/fix-the-mask-data-the-essential-mask-brace-ad5bdf33f506","accessed":{"date-parts":[["2021","3","17"]]},"id":"ITEM-1","issued":{"date-parts":[["0"]]},"title":"Fix The Mask Data —the Essential Mask Brace | by Fix The Mask — the technical. | Medium","type":"webpage"},"uris":["http://www.mendeley.com/documents/?uuid=bf12d0b6-2669-3ce5-925b-942d4dea9f9c"]}],"mendeley":{"formattedCitation":"[5]","plainTextFormattedCitation":"[5]","previouslyFormattedCitation":"(5)"},"properties":{"noteIndex":0},"schema":"https://github.com/citation-style-language/schema/raw/master/csl-citation.json"}</w:instrText>
            </w:r>
            <w:r w:rsidRPr="00BE3DB7">
              <w:fldChar w:fldCharType="separate"/>
            </w:r>
            <w:r w:rsidRPr="009729F1">
              <w:rPr>
                <w:noProof/>
              </w:rPr>
              <w:t>[5]</w:t>
            </w:r>
            <w:r w:rsidRPr="00BE3DB7">
              <w:fldChar w:fldCharType="end"/>
            </w:r>
          </w:p>
        </w:tc>
      </w:tr>
      <w:tr w:rsidR="00331944" w14:paraId="5D614585" w14:textId="77777777" w:rsidTr="00331944">
        <w:trPr>
          <w:trHeight w:val="1018"/>
        </w:trPr>
        <w:tc>
          <w:tcPr>
            <w:tcW w:w="1591" w:type="dxa"/>
            <w:shd w:val="clear" w:color="auto" w:fill="auto"/>
            <w:tcMar>
              <w:top w:w="100" w:type="dxa"/>
              <w:left w:w="100" w:type="dxa"/>
              <w:bottom w:w="100" w:type="dxa"/>
              <w:right w:w="100" w:type="dxa"/>
            </w:tcMar>
          </w:tcPr>
          <w:p w14:paraId="1201208E" w14:textId="77777777" w:rsidR="00331944" w:rsidRPr="00BE3DB7" w:rsidRDefault="00331944" w:rsidP="00B24E04">
            <w:pPr>
              <w:rPr>
                <w:vertAlign w:val="superscript"/>
              </w:rPr>
            </w:pPr>
            <w:r w:rsidRPr="00BE3DB7">
              <w:rPr>
                <w:b/>
              </w:rPr>
              <w:t>Filtration</w:t>
            </w:r>
          </w:p>
        </w:tc>
        <w:tc>
          <w:tcPr>
            <w:tcW w:w="1843" w:type="dxa"/>
            <w:shd w:val="clear" w:color="auto" w:fill="auto"/>
            <w:tcMar>
              <w:top w:w="100" w:type="dxa"/>
              <w:left w:w="100" w:type="dxa"/>
              <w:bottom w:w="100" w:type="dxa"/>
              <w:right w:w="100" w:type="dxa"/>
            </w:tcMar>
          </w:tcPr>
          <w:p w14:paraId="504AA70D" w14:textId="77777777" w:rsidR="00331944" w:rsidRPr="00BE3DB7" w:rsidRDefault="00331944" w:rsidP="00B24E04">
            <w:r w:rsidRPr="00BE3DB7">
              <w:t>95</w:t>
            </w:r>
            <w:r>
              <w:t>.98</w:t>
            </w:r>
            <w:r w:rsidRPr="00BE3DB7">
              <w:t>% (at 85 lpm</w:t>
            </w:r>
            <w:r>
              <w:t xml:space="preserve"> per ASTM F3502</w:t>
            </w:r>
            <w:r w:rsidRPr="00BE3DB7">
              <w:rPr>
                <w:b/>
                <w:bCs/>
                <w:vertAlign w:val="superscript"/>
              </w:rPr>
              <w:t>a</w:t>
            </w:r>
            <w:r w:rsidRPr="009729F1">
              <w:t>)</w:t>
            </w:r>
          </w:p>
        </w:tc>
        <w:tc>
          <w:tcPr>
            <w:tcW w:w="1701" w:type="dxa"/>
            <w:shd w:val="clear" w:color="auto" w:fill="auto"/>
            <w:tcMar>
              <w:top w:w="100" w:type="dxa"/>
              <w:left w:w="100" w:type="dxa"/>
              <w:bottom w:w="100" w:type="dxa"/>
              <w:right w:w="100" w:type="dxa"/>
            </w:tcMar>
          </w:tcPr>
          <w:p w14:paraId="5AF771CA" w14:textId="77777777" w:rsidR="00331944" w:rsidRPr="00BE3DB7" w:rsidRDefault="00331944" w:rsidP="00B24E04">
            <w:r w:rsidRPr="00BE3DB7">
              <w:t xml:space="preserve">25-80% </w:t>
            </w:r>
            <w:r w:rsidRPr="00BE3DB7">
              <w:fldChar w:fldCharType="begin" w:fldLock="1"/>
            </w:r>
            <w:r>
              <w:instrText>ADDIN CSL_CITATION {"citationItems":[{"id":"ITEM-1","itemData":{"abstract":"During the coronavirus disease2019 (COVID-19) pandemic, the general public has been advised to wear masks or improvised face coverings to limit transmission of severe acute respiratory syndrome coronavirus 2 (SARS-CoV-2). However, there has been considerable confusion and disagreement regarding the degree to which masks protect the wearer from airborne particles.","author":[{"dropping-particle":"","family":"Clapp","given":"Phillip W.","non-dropping-particle":"","parse-names":false,"suffix":""},{"dropping-particle":"","family":"Sickbert-Bennett","given":"Emily E.","non-dropping-particle":"","parse-names":false,"suffix":""},{"dropping-particle":"","family":"Samet","given":"James M.","non-dropping-particle":"","parse-names":false,"suffix":""},{"dropping-particle":"","family":"Berntsen","given":"Jon","non-dropping-particle":"","parse-names":false,"suffix":""},{"dropping-particle":"","family":"Zeman","given":"Kirby L","non-dropping-particle":"","parse-names":false,"suffix":""},{"dropping-particle":"","family":"Anderson","given":"Deverick J.","non-dropping-particle":"","parse-names":false,"suffix":""},{"dropping-particle":"","family":"Weber","given":"David J.","non-dropping-particle":"","parse-names":false,"suffix":""},{"dropping-particle":"","family":"Bennett","given":"William D.","non-dropping-particle":"","parse-names":false,"suffix":""}],"id":"ITEM-1","issued":{"date-parts":[["0"]]},"title":"Evaluation of cloth masks and modified procedure masks as personal protective equipment for the public during the COVID-19 pandemic","type":"article"},"uris":["http://www.mendeley.com/documents/?uuid=571e1e4e-5629-45f7-bf2e-63df4d242a07"]}],"mendeley":{"formattedCitation":"[6]","plainTextFormattedCitation":"[6]","previouslyFormattedCitation":"(6)"},"properties":{"noteIndex":0},"schema":"https://github.com/citation-style-language/schema/raw/master/csl-citation.json"}</w:instrText>
            </w:r>
            <w:r w:rsidRPr="00BE3DB7">
              <w:fldChar w:fldCharType="separate"/>
            </w:r>
            <w:r w:rsidRPr="009729F1">
              <w:rPr>
                <w:noProof/>
              </w:rPr>
              <w:t>[6]</w:t>
            </w:r>
            <w:r w:rsidRPr="00BE3DB7">
              <w:fldChar w:fldCharType="end"/>
            </w:r>
            <w:r w:rsidRPr="00BE3DB7">
              <w:t>, specified at 95%</w:t>
            </w:r>
            <w:r w:rsidRPr="00BE3DB7">
              <w:rPr>
                <w:b/>
                <w:bCs/>
                <w:vertAlign w:val="superscript"/>
              </w:rPr>
              <w:t>b</w:t>
            </w:r>
          </w:p>
          <w:p w14:paraId="61D54AF1" w14:textId="77777777" w:rsidR="00331944" w:rsidRPr="00BE3DB7" w:rsidRDefault="00331944" w:rsidP="00B24E04"/>
        </w:tc>
        <w:tc>
          <w:tcPr>
            <w:tcW w:w="1953" w:type="dxa"/>
            <w:shd w:val="clear" w:color="auto" w:fill="auto"/>
            <w:tcMar>
              <w:top w:w="100" w:type="dxa"/>
              <w:left w:w="100" w:type="dxa"/>
              <w:bottom w:w="100" w:type="dxa"/>
              <w:right w:w="100" w:type="dxa"/>
            </w:tcMar>
          </w:tcPr>
          <w:p w14:paraId="4EA8E35B" w14:textId="77777777" w:rsidR="00331944" w:rsidRPr="00BE3DB7" w:rsidRDefault="00331944" w:rsidP="00B24E04">
            <w:r w:rsidRPr="00BE3DB7">
              <w:t>&gt; 95% (at 85 lpm)</w:t>
            </w:r>
          </w:p>
          <w:p w14:paraId="4026F1CD" w14:textId="77777777" w:rsidR="00331944" w:rsidRPr="00BE3DB7" w:rsidRDefault="00331944" w:rsidP="00B24E04">
            <w:pPr>
              <w:rPr>
                <w:highlight w:val="yellow"/>
              </w:rPr>
            </w:pPr>
            <w:r w:rsidRPr="00BE3DB7">
              <w:t xml:space="preserve">NIOSH test </w:t>
            </w:r>
            <w:proofErr w:type="spellStart"/>
            <w:r w:rsidRPr="00BE3DB7">
              <w:t>method</w:t>
            </w:r>
            <w:r w:rsidRPr="00BE3DB7">
              <w:rPr>
                <w:b/>
                <w:bCs/>
                <w:vertAlign w:val="superscript"/>
              </w:rPr>
              <w:t>a</w:t>
            </w:r>
            <w:proofErr w:type="spellEnd"/>
          </w:p>
        </w:tc>
        <w:tc>
          <w:tcPr>
            <w:tcW w:w="2268" w:type="dxa"/>
            <w:shd w:val="clear" w:color="auto" w:fill="auto"/>
            <w:tcMar>
              <w:top w:w="100" w:type="dxa"/>
              <w:left w:w="100" w:type="dxa"/>
              <w:bottom w:w="100" w:type="dxa"/>
              <w:right w:w="100" w:type="dxa"/>
            </w:tcMar>
          </w:tcPr>
          <w:p w14:paraId="311713D9" w14:textId="77777777" w:rsidR="00331944" w:rsidRPr="00BE3DB7" w:rsidRDefault="00331944" w:rsidP="00B24E04">
            <w:r w:rsidRPr="00BE3DB7">
              <w:t>N/A</w:t>
            </w:r>
          </w:p>
        </w:tc>
      </w:tr>
      <w:tr w:rsidR="00331944" w14:paraId="5D38C63D" w14:textId="77777777" w:rsidTr="00331944">
        <w:trPr>
          <w:trHeight w:val="908"/>
        </w:trPr>
        <w:tc>
          <w:tcPr>
            <w:tcW w:w="1591" w:type="dxa"/>
            <w:shd w:val="clear" w:color="auto" w:fill="auto"/>
            <w:tcMar>
              <w:top w:w="100" w:type="dxa"/>
              <w:left w:w="100" w:type="dxa"/>
              <w:bottom w:w="100" w:type="dxa"/>
              <w:right w:w="100" w:type="dxa"/>
            </w:tcMar>
          </w:tcPr>
          <w:p w14:paraId="77B4E969" w14:textId="77777777" w:rsidR="00331944" w:rsidRPr="00BE3DB7" w:rsidRDefault="00331944" w:rsidP="00B24E04">
            <w:pPr>
              <w:rPr>
                <w:b/>
              </w:rPr>
            </w:pPr>
            <w:r w:rsidRPr="00BE3DB7">
              <w:rPr>
                <w:b/>
              </w:rPr>
              <w:t>Fit (Fit Factor, FF)</w:t>
            </w:r>
          </w:p>
        </w:tc>
        <w:tc>
          <w:tcPr>
            <w:tcW w:w="1843" w:type="dxa"/>
            <w:shd w:val="clear" w:color="auto" w:fill="auto"/>
            <w:tcMar>
              <w:top w:w="100" w:type="dxa"/>
              <w:left w:w="100" w:type="dxa"/>
              <w:bottom w:w="100" w:type="dxa"/>
              <w:right w:w="100" w:type="dxa"/>
            </w:tcMar>
          </w:tcPr>
          <w:p w14:paraId="726B6923" w14:textId="77777777" w:rsidR="00331944" w:rsidRPr="00BE3DB7" w:rsidRDefault="00331944" w:rsidP="00B24E04">
            <w:r w:rsidRPr="00BE3DB7">
              <w:t>12.9 (n=13)</w:t>
            </w:r>
          </w:p>
        </w:tc>
        <w:tc>
          <w:tcPr>
            <w:tcW w:w="1701" w:type="dxa"/>
            <w:shd w:val="clear" w:color="auto" w:fill="auto"/>
            <w:tcMar>
              <w:top w:w="100" w:type="dxa"/>
              <w:left w:w="100" w:type="dxa"/>
              <w:bottom w:w="100" w:type="dxa"/>
              <w:right w:w="100" w:type="dxa"/>
            </w:tcMar>
          </w:tcPr>
          <w:p w14:paraId="1DAD57A2" w14:textId="77777777" w:rsidR="00331944" w:rsidRPr="00BE3DB7" w:rsidRDefault="00331944" w:rsidP="00B24E04">
            <w:r w:rsidRPr="00BE3DB7">
              <w:t xml:space="preserve">2.6 - 4.4 </w:t>
            </w:r>
            <w:r w:rsidRPr="00BE3DB7">
              <w:fldChar w:fldCharType="begin" w:fldLock="1"/>
            </w:r>
            <w:r>
              <w:instrText>ADDIN CSL_CITATION {"citationItems":[{"id":"ITEM-1","itemData":{"DOI":"10.1080/15459620600829211","ISSN":"15459624","PMID":"16857645","abstract":"Respiratory protection is offered to American workers in a variety of ways to guard against potential inhalation hazards. Two of the most common ways are elastomeric N95 respirators and N95 filtering-facepiece respirators. Some in the health care industry feel that surgical masks provide an acceptable level of protection in certain situations against particular hazards. This study compared the performance of these types of respiratory protection during a simulated workplace test that measured both filter penetration and face-seal leakage. A panel of 25 test subjects with varying face sizes tested 15 models of elastomeric N95 respirators, 15 models of N95 filtering-facepiece respirators, and 6 models of surgical masks. Simulated workplace testing was conducted using a TSI PORTACOUNT Plus model 8020, and consisted of a series of seven exercises. Six simulated workplace tests were performed with redonning of the respirator/mask occurring between each test. The results of these tests produced a simulated workplace protection factor (SWPF). The geometric mean (GM) and the 5th percentile values of the SWPFs were computed by category of respiratory protection using the six overall SWPF values. The level of protection provided by each of the three respiratory protection types was compared. The GM and 5th percentile SWPF values without fit testing were used for the comparison, as surgical masks were not intended to be fit tested. The GM values were 36 for elastomeric N95 respirators, 21 for N95 filtering-facepiece respirators, and 3 for surgical masks. An analysis of variance demonstrated a statistically significant difference between all three. Elastomeric N95 respirators had the highest 5th percentile SWPF of 7. N95 filtering-facepiece respirators and surgical masks had 5th percentile SWPFs of 3 and 1, respectively. A Fisher Exact Test revealed that the 5th percentile SWPFs for all three types of respiratory protection were statistically different. In addition, both qualitative (Bitrex and saccharin) and quantitative (N95-Companion) fit testing were performed on the N95 filtering- and elastomeric-facepiece respirators. It was found that passing a fit test generally improves the protection afforded the wearer. Passing the Bitrex fit test resulted in 5th percentile SWPFs of 11.1 and 7.9 for elastomeric and filtering-facepiece respirators, respectively. After passing the saccharin tests, the elastomeric respirators provided a 5th percentile of 11.7, and the filte…","author":[{"dropping-particle":"","family":"Lawrence","given":"Robert B.","non-dropping-particle":"","parse-names":false,"suffix":""},{"dropping-particle":"","family":"Duling","given":"Matthew G.","non-dropping-particle":"","parse-names":false,"suffix":""},{"dropping-particle":"","family":"Calvert","given":"Catherine A.","non-dropping-particle":"","parse-names":false,"suffix":""},{"dropping-particle":"","family":"Coffey","given":"Christopher C.","non-dropping-particle":"","parse-names":false,"suffix":""}],"container-title":"Journal of Occupational and Environmental Hygiene","id":"ITEM-1","issue":"9","issued":{"date-parts":[["2006"]]},"page":"465-474","title":"Comparison of performance of three different types of respiratory protection devices","type":"article-journal","volume":"3"},"uris":["http://www.mendeley.com/documents/?uuid=cb759b1c-809a-44d5-bd75-1e581dd2b8c7"]},{"id":"ITEM-2","itemData":{"DOI":"10.1016/j.ajic.2007.07.008","ISSN":"01966553","PMID":"18455048","abstract":"Background: Surgical masks have been used since the early 1900s to minimize infection of surgical wounds from wearer-generated bacteria. There is ongoing debate, however, whether surgical masks can meet the expectations of respiratory protection devices. The goal of this study was to evaluate the filter performance and facial fit of a sample of surgical masks. Methods: Filter penetration was measured for at least 3 replicates of 9 surgical masks using monodisperse latex sphere aerosols (0.895, 2.0, and 3.1 μm) at 6 L/min and 0.075-μm sodium chloride particles at 84 L/min. Facial fit was measured on 20 subjects for the 5 masks with lowest particle penetration, using both qualitative and quantitative fit tests. Results: Masks typically used in dental settings collected particles with significantly lower efficiency than those typically used in hospital settings. All subjects failed the unassisted qualitative fit test on the first exercise (normal breathing). Eighteen subjects failed the assisted qualitative fit tests; 60% failed on the first exercise. Quantitative fit factors ranged from 2.5 to 9.6. Conclusion: None of these surgical masks exhibited adequate filter performance and facial fit characteristics to be considered respiratory protection devices. © 2008 Association for Professionals in Infection Control and Epidemiology, Inc.","author":[{"dropping-particle":"","family":"Oberg","given":"Tara","non-dropping-particle":"","parse-names":false,"suffix":""},{"dropping-particle":"","family":"Brosseau","given":"Lisa M.","non-dropping-particle":"","parse-names":false,"suffix":""}],"container-title":"American Journal of Infection Control","id":"ITEM-2","issue":"4","issued":{"date-parts":[["2008"]]},"page":"276-282","title":"Surgical mask filter and fit performance","type":"article-journal","volume":"36"},"uris":["http://www.mendeley.com/documents/?uuid=9ef62dad-5701-4aab-8a4f-b81f38734046"]}],"mendeley":{"formattedCitation":"[1,2]","plainTextFormattedCitation":"[1,2]","previouslyFormattedCitation":"(1, 2)"},"properties":{"noteIndex":0},"schema":"https://github.com/citation-style-language/schema/raw/master/csl-citation.json"}</w:instrText>
            </w:r>
            <w:r w:rsidRPr="00BE3DB7">
              <w:fldChar w:fldCharType="separate"/>
            </w:r>
            <w:r w:rsidRPr="009729F1">
              <w:rPr>
                <w:noProof/>
              </w:rPr>
              <w:t>[1,2]</w:t>
            </w:r>
            <w:r w:rsidRPr="00BE3DB7">
              <w:fldChar w:fldCharType="end"/>
            </w:r>
          </w:p>
        </w:tc>
        <w:tc>
          <w:tcPr>
            <w:tcW w:w="1953" w:type="dxa"/>
            <w:shd w:val="clear" w:color="auto" w:fill="auto"/>
            <w:tcMar>
              <w:top w:w="100" w:type="dxa"/>
              <w:left w:w="100" w:type="dxa"/>
              <w:bottom w:w="100" w:type="dxa"/>
              <w:right w:w="100" w:type="dxa"/>
            </w:tcMar>
          </w:tcPr>
          <w:p w14:paraId="1E079554" w14:textId="77777777" w:rsidR="00331944" w:rsidRPr="00BE3DB7" w:rsidRDefault="00331944" w:rsidP="00B24E04">
            <w:r w:rsidRPr="00BE3DB7">
              <w:t>&gt;100 (if passed a fit test)</w:t>
            </w:r>
          </w:p>
          <w:p w14:paraId="23F88931" w14:textId="77777777" w:rsidR="00331944" w:rsidRPr="00BE3DB7" w:rsidRDefault="00331944" w:rsidP="00B24E04">
            <w:r w:rsidRPr="00BE3DB7">
              <w:t xml:space="preserve">&lt; 25 (if failed a fit test) </w:t>
            </w:r>
            <w:r w:rsidRPr="00BE3DB7">
              <w:fldChar w:fldCharType="begin" w:fldLock="1"/>
            </w:r>
            <w:r>
              <w:instrText>ADDIN CSL_CITATION {"citationItems":[{"id":"ITEM-1","itemData":{"DOI":"10.1016/j.medmal.2012.05.001","ISSN":"0399077X","PMID":"22683102","abstract":"Objective: The authors had for objective to evaluate the air-tightness of FFP2 respirator masks used by healthcare workers, with a quantitative fit-test protocol. Materials and methods: This test measures the number of ambient particles inside and outside the respirator mask. The ratio between both is called fit-factor. The fit-test is successful for an FFP2 respirator mask when the fit-factor is equal or superior to 100. The tests were performed in three hospitals. Nine types of FFP2 respirator masks were fit-tested, classified in three groups: hard shell, duckbill, and flat-fold respirator masks. Results: One hundred and eighty fit-tests were performed. Less than a third of the fit-tests were successful (35/130). The rate of successful tests was higher with flat-fold (57.5%, 23/40) than with duckbill (18.3%, 11/60), or hard shell respirator masks (3.3%, 1/30), (P&lt; 0.05). Zero to 60% of healthcare workers had a successful fit-test with the respirator masks used in each hospital. This percentage increased with the number of tested respirator masks. No 100% success rate was ever reached in any hospital with the three tested respirator masks. Conclusion: Duckbill, and flat-fold respirator masks seem to be better adapted for healthcare workers than hard shell respirator masks. It seems necessary to implement new recommendations for respiratory protection in France. At least two types of respirator masks with various sizes and shape should be available and fitting controls should be performed with respirator masks that are worn by healthcare workers exposed to infectious risks. © 2012.","author":[{"dropping-particle":"","family":"Ciotti","given":"C.","non-dropping-particle":"","parse-names":false,"suffix":""},{"dropping-particle":"","family":"Pellissier","given":"G.","non-dropping-particle":"","parse-names":false,"suffix":""},{"dropping-particle":"","family":"Rabaud","given":"C.","non-dropping-particle":"","parse-names":false,"suffix":""},{"dropping-particle":"","family":"Lucet","given":"J. C.","non-dropping-particle":"","parse-names":false,"suffix":""},{"dropping-particle":"","family":"Abiteboul","given":"D.","non-dropping-particle":"","parse-names":false,"suffix":""},{"dropping-particle":"","family":"Bouvet","given":"E.","non-dropping-particle":"","parse-names":false,"suffix":""}],"container-title":"Medecine et Maladies Infectieuses","id":"ITEM-1","issue":"6","issued":{"date-parts":[["2012"]]},"page":"264-269","publisher":"Elsevier Masson SAS","title":"Effectiveness of respirator masks for healthcare workers, in France","type":"article-journal","volume":"42"},"uris":["http://www.mendeley.com/documents/?uuid=cbc65e4a-95c4-4948-9b91-cfbf3c5ede3f"]}],"mendeley":{"formattedCitation":"[3]","plainTextFormattedCitation":"[3]","previouslyFormattedCitation":"(3)"},"properties":{"noteIndex":0},"schema":"https://github.com/citation-style-language/schema/raw/master/csl-citation.json"}</w:instrText>
            </w:r>
            <w:r w:rsidRPr="00BE3DB7">
              <w:fldChar w:fldCharType="separate"/>
            </w:r>
            <w:r w:rsidRPr="009729F1">
              <w:rPr>
                <w:noProof/>
              </w:rPr>
              <w:t>[3]</w:t>
            </w:r>
            <w:r w:rsidRPr="00BE3DB7">
              <w:fldChar w:fldCharType="end"/>
            </w:r>
          </w:p>
        </w:tc>
        <w:tc>
          <w:tcPr>
            <w:tcW w:w="2268" w:type="dxa"/>
            <w:shd w:val="clear" w:color="auto" w:fill="auto"/>
            <w:tcMar>
              <w:top w:w="100" w:type="dxa"/>
              <w:left w:w="100" w:type="dxa"/>
              <w:bottom w:w="100" w:type="dxa"/>
              <w:right w:w="100" w:type="dxa"/>
            </w:tcMar>
          </w:tcPr>
          <w:p w14:paraId="10B3CFD5" w14:textId="77777777" w:rsidR="00331944" w:rsidRPr="00BE3DB7" w:rsidRDefault="00331944" w:rsidP="00B24E04">
            <w:r w:rsidRPr="00BE3DB7">
              <w:t xml:space="preserve">Help achieving mask FF &gt;100 </w:t>
            </w:r>
            <w:r w:rsidRPr="00BE3DB7">
              <w:fldChar w:fldCharType="begin" w:fldLock="1"/>
            </w:r>
            <w:r>
              <w:instrText>ADDIN CSL_CITATION {"citationItems":[{"id":"ITEM-1","itemData":{"URL":"https://fixthemask.medium.com/fix-the-mask-data-the-essential-mask-brace-ad5bdf33f506","accessed":{"date-parts":[["2021","3","17"]]},"id":"ITEM-1","issued":{"date-parts":[["0"]]},"title":"Fix The Mask Data —the Essential Mask Brace | by Fix The Mask — the technical. | Medium","type":"webpage"},"uris":["http://www.mendeley.com/documents/?uuid=bf12d0b6-2669-3ce5-925b-942d4dea9f9c"]}],"mendeley":{"formattedCitation":"[5]","plainTextFormattedCitation":"[5]","previouslyFormattedCitation":"(5)"},"properties":{"noteIndex":0},"schema":"https://github.com/citation-style-language/schema/raw/master/csl-citation.json"}</w:instrText>
            </w:r>
            <w:r w:rsidRPr="00BE3DB7">
              <w:fldChar w:fldCharType="separate"/>
            </w:r>
            <w:r w:rsidRPr="009729F1">
              <w:rPr>
                <w:noProof/>
              </w:rPr>
              <w:t>[5]</w:t>
            </w:r>
            <w:r w:rsidRPr="00BE3DB7">
              <w:fldChar w:fldCharType="end"/>
            </w:r>
          </w:p>
        </w:tc>
      </w:tr>
      <w:tr w:rsidR="00331944" w14:paraId="76181EB0" w14:textId="77777777" w:rsidTr="00331944">
        <w:trPr>
          <w:trHeight w:val="754"/>
        </w:trPr>
        <w:tc>
          <w:tcPr>
            <w:tcW w:w="1591" w:type="dxa"/>
            <w:shd w:val="clear" w:color="auto" w:fill="auto"/>
            <w:tcMar>
              <w:top w:w="100" w:type="dxa"/>
              <w:left w:w="100" w:type="dxa"/>
              <w:bottom w:w="100" w:type="dxa"/>
              <w:right w:w="100" w:type="dxa"/>
            </w:tcMar>
          </w:tcPr>
          <w:p w14:paraId="661A0446" w14:textId="77777777" w:rsidR="00331944" w:rsidRPr="00BE3DB7" w:rsidRDefault="00331944" w:rsidP="00B24E04">
            <w:pPr>
              <w:rPr>
                <w:b/>
              </w:rPr>
            </w:pPr>
            <w:r w:rsidRPr="00BE3DB7">
              <w:rPr>
                <w:b/>
              </w:rPr>
              <w:t>Breathing Resistance</w:t>
            </w:r>
          </w:p>
        </w:tc>
        <w:tc>
          <w:tcPr>
            <w:tcW w:w="1843" w:type="dxa"/>
            <w:shd w:val="clear" w:color="auto" w:fill="auto"/>
            <w:tcMar>
              <w:top w:w="100" w:type="dxa"/>
              <w:left w:w="100" w:type="dxa"/>
              <w:bottom w:w="100" w:type="dxa"/>
              <w:right w:w="100" w:type="dxa"/>
            </w:tcMar>
          </w:tcPr>
          <w:p w14:paraId="0F22E3C6" w14:textId="77777777" w:rsidR="00331944" w:rsidRPr="00BE3DB7" w:rsidRDefault="00331944" w:rsidP="00B24E04">
            <w:r w:rsidRPr="00BE3DB7">
              <w:t>5.</w:t>
            </w:r>
            <w:r>
              <w:t>8</w:t>
            </w:r>
            <w:r w:rsidRPr="00BE3DB7">
              <w:t xml:space="preserve"> mmH</w:t>
            </w:r>
            <w:r w:rsidRPr="00BE3DB7">
              <w:rPr>
                <w:vertAlign w:val="subscript"/>
              </w:rPr>
              <w:t>2</w:t>
            </w:r>
            <w:r w:rsidRPr="00BE3DB7">
              <w:t>O (at 85 lpm</w:t>
            </w:r>
            <w:r>
              <w:t xml:space="preserve"> per ASTM F3502</w:t>
            </w:r>
            <w:r w:rsidRPr="00BE3DB7">
              <w:rPr>
                <w:b/>
                <w:bCs/>
                <w:vertAlign w:val="superscript"/>
              </w:rPr>
              <w:t>a</w:t>
            </w:r>
            <w:r w:rsidRPr="00144FEA">
              <w:t>)</w:t>
            </w:r>
          </w:p>
        </w:tc>
        <w:tc>
          <w:tcPr>
            <w:tcW w:w="1701" w:type="dxa"/>
            <w:shd w:val="clear" w:color="auto" w:fill="auto"/>
            <w:tcMar>
              <w:top w:w="100" w:type="dxa"/>
              <w:left w:w="100" w:type="dxa"/>
              <w:bottom w:w="100" w:type="dxa"/>
              <w:right w:w="100" w:type="dxa"/>
            </w:tcMar>
          </w:tcPr>
          <w:p w14:paraId="4888DD73" w14:textId="77777777" w:rsidR="00331944" w:rsidRPr="00BE3DB7" w:rsidRDefault="00331944" w:rsidP="00B24E04">
            <w:pPr>
              <w:rPr>
                <w:vertAlign w:val="superscript"/>
              </w:rPr>
            </w:pPr>
            <w:r w:rsidRPr="00BE3DB7">
              <w:t>varies (4-27 mmH</w:t>
            </w:r>
            <w:r w:rsidRPr="00BE3DB7">
              <w:rPr>
                <w:vertAlign w:val="subscript"/>
              </w:rPr>
              <w:t>2</w:t>
            </w:r>
            <w:proofErr w:type="gramStart"/>
            <w:r w:rsidRPr="00BE3DB7">
              <w:t>O)</w:t>
            </w:r>
            <w:r w:rsidRPr="00BE3DB7">
              <w:rPr>
                <w:b/>
                <w:bCs/>
                <w:vertAlign w:val="superscript"/>
              </w:rPr>
              <w:t>c</w:t>
            </w:r>
            <w:proofErr w:type="gramEnd"/>
          </w:p>
        </w:tc>
        <w:tc>
          <w:tcPr>
            <w:tcW w:w="1953" w:type="dxa"/>
            <w:shd w:val="clear" w:color="auto" w:fill="auto"/>
            <w:tcMar>
              <w:top w:w="100" w:type="dxa"/>
              <w:left w:w="100" w:type="dxa"/>
              <w:bottom w:w="100" w:type="dxa"/>
              <w:right w:w="100" w:type="dxa"/>
            </w:tcMar>
          </w:tcPr>
          <w:p w14:paraId="45A4594C" w14:textId="77777777" w:rsidR="00331944" w:rsidRPr="00BE3DB7" w:rsidRDefault="00331944" w:rsidP="00B24E04">
            <w:r w:rsidRPr="00BE3DB7">
              <w:t>&lt;35 mm H2O column (at 85 lpm)</w:t>
            </w:r>
          </w:p>
        </w:tc>
        <w:tc>
          <w:tcPr>
            <w:tcW w:w="2268" w:type="dxa"/>
            <w:shd w:val="clear" w:color="auto" w:fill="auto"/>
            <w:tcMar>
              <w:top w:w="100" w:type="dxa"/>
              <w:left w:w="100" w:type="dxa"/>
              <w:bottom w:w="100" w:type="dxa"/>
              <w:right w:w="100" w:type="dxa"/>
            </w:tcMar>
          </w:tcPr>
          <w:p w14:paraId="4D028E40" w14:textId="77777777" w:rsidR="00331944" w:rsidRPr="00BE3DB7" w:rsidRDefault="00331944" w:rsidP="00B24E04">
            <w:r w:rsidRPr="00BE3DB7">
              <w:t>High/Medium</w:t>
            </w:r>
          </w:p>
        </w:tc>
      </w:tr>
      <w:tr w:rsidR="00331944" w14:paraId="360AB184" w14:textId="77777777" w:rsidTr="00331944">
        <w:tc>
          <w:tcPr>
            <w:tcW w:w="1591" w:type="dxa"/>
            <w:shd w:val="clear" w:color="auto" w:fill="auto"/>
            <w:tcMar>
              <w:top w:w="100" w:type="dxa"/>
              <w:left w:w="100" w:type="dxa"/>
              <w:bottom w:w="100" w:type="dxa"/>
              <w:right w:w="100" w:type="dxa"/>
            </w:tcMar>
          </w:tcPr>
          <w:p w14:paraId="165E464B" w14:textId="77777777" w:rsidR="00331944" w:rsidRPr="00BE3DB7" w:rsidRDefault="00331944" w:rsidP="00B24E04">
            <w:pPr>
              <w:rPr>
                <w:b/>
              </w:rPr>
            </w:pPr>
            <w:r w:rsidRPr="00BE3DB7">
              <w:rPr>
                <w:b/>
              </w:rPr>
              <w:t>Comfort</w:t>
            </w:r>
          </w:p>
        </w:tc>
        <w:tc>
          <w:tcPr>
            <w:tcW w:w="1843" w:type="dxa"/>
            <w:shd w:val="clear" w:color="auto" w:fill="auto"/>
            <w:tcMar>
              <w:top w:w="100" w:type="dxa"/>
              <w:left w:w="100" w:type="dxa"/>
              <w:bottom w:w="100" w:type="dxa"/>
              <w:right w:w="100" w:type="dxa"/>
            </w:tcMar>
          </w:tcPr>
          <w:p w14:paraId="39BB6491" w14:textId="77777777" w:rsidR="00331944" w:rsidRPr="00BE3DB7" w:rsidRDefault="00331944" w:rsidP="00B24E04">
            <w:r w:rsidRPr="00BE3DB7">
              <w:t>Good</w:t>
            </w:r>
          </w:p>
        </w:tc>
        <w:tc>
          <w:tcPr>
            <w:tcW w:w="1701" w:type="dxa"/>
            <w:shd w:val="clear" w:color="auto" w:fill="auto"/>
            <w:tcMar>
              <w:top w:w="100" w:type="dxa"/>
              <w:left w:w="100" w:type="dxa"/>
              <w:bottom w:w="100" w:type="dxa"/>
              <w:right w:w="100" w:type="dxa"/>
            </w:tcMar>
          </w:tcPr>
          <w:p w14:paraId="650DE6CA" w14:textId="77777777" w:rsidR="00331944" w:rsidRPr="00BE3DB7" w:rsidRDefault="00331944" w:rsidP="00B24E04">
            <w:r w:rsidRPr="00BE3DB7">
              <w:t>Good</w:t>
            </w:r>
          </w:p>
        </w:tc>
        <w:tc>
          <w:tcPr>
            <w:tcW w:w="1953" w:type="dxa"/>
            <w:shd w:val="clear" w:color="auto" w:fill="auto"/>
            <w:tcMar>
              <w:top w:w="100" w:type="dxa"/>
              <w:left w:w="100" w:type="dxa"/>
              <w:bottom w:w="100" w:type="dxa"/>
              <w:right w:w="100" w:type="dxa"/>
            </w:tcMar>
          </w:tcPr>
          <w:p w14:paraId="615BC499" w14:textId="77777777" w:rsidR="00331944" w:rsidRPr="00BE3DB7" w:rsidRDefault="00331944" w:rsidP="00B24E04">
            <w:r w:rsidRPr="00BE3DB7">
              <w:t>Poor</w:t>
            </w:r>
          </w:p>
        </w:tc>
        <w:tc>
          <w:tcPr>
            <w:tcW w:w="2268" w:type="dxa"/>
            <w:shd w:val="clear" w:color="auto" w:fill="auto"/>
            <w:tcMar>
              <w:top w:w="100" w:type="dxa"/>
              <w:left w:w="100" w:type="dxa"/>
              <w:bottom w:w="100" w:type="dxa"/>
              <w:right w:w="100" w:type="dxa"/>
            </w:tcMar>
          </w:tcPr>
          <w:p w14:paraId="18920D08" w14:textId="77777777" w:rsidR="00331944" w:rsidRPr="00BE3DB7" w:rsidRDefault="00331944" w:rsidP="00B24E04">
            <w:r w:rsidRPr="00BE3DB7">
              <w:t>Medium or Poor</w:t>
            </w:r>
          </w:p>
        </w:tc>
      </w:tr>
      <w:tr w:rsidR="00331944" w14:paraId="53E3DE32" w14:textId="77777777" w:rsidTr="00331944">
        <w:tc>
          <w:tcPr>
            <w:tcW w:w="1591" w:type="dxa"/>
            <w:shd w:val="clear" w:color="auto" w:fill="auto"/>
            <w:tcMar>
              <w:top w:w="100" w:type="dxa"/>
              <w:left w:w="100" w:type="dxa"/>
              <w:bottom w:w="100" w:type="dxa"/>
              <w:right w:w="100" w:type="dxa"/>
            </w:tcMar>
          </w:tcPr>
          <w:p w14:paraId="5348E4FA" w14:textId="77777777" w:rsidR="00331944" w:rsidRPr="00BE3DB7" w:rsidRDefault="00331944" w:rsidP="00B24E04">
            <w:pPr>
              <w:rPr>
                <w:b/>
              </w:rPr>
            </w:pPr>
            <w:r w:rsidRPr="00BE3DB7">
              <w:rPr>
                <w:b/>
              </w:rPr>
              <w:t>Accessibility to public</w:t>
            </w:r>
          </w:p>
        </w:tc>
        <w:tc>
          <w:tcPr>
            <w:tcW w:w="1843" w:type="dxa"/>
            <w:shd w:val="clear" w:color="auto" w:fill="auto"/>
            <w:tcMar>
              <w:top w:w="100" w:type="dxa"/>
              <w:left w:w="100" w:type="dxa"/>
              <w:bottom w:w="100" w:type="dxa"/>
              <w:right w:w="100" w:type="dxa"/>
            </w:tcMar>
          </w:tcPr>
          <w:p w14:paraId="2E85245C" w14:textId="77777777" w:rsidR="00331944" w:rsidRPr="00BE3DB7" w:rsidRDefault="00331944" w:rsidP="00B24E04">
            <w:r w:rsidRPr="00BE3DB7">
              <w:t>Good</w:t>
            </w:r>
          </w:p>
        </w:tc>
        <w:tc>
          <w:tcPr>
            <w:tcW w:w="1701" w:type="dxa"/>
            <w:shd w:val="clear" w:color="auto" w:fill="auto"/>
            <w:tcMar>
              <w:top w:w="100" w:type="dxa"/>
              <w:left w:w="100" w:type="dxa"/>
              <w:bottom w:w="100" w:type="dxa"/>
              <w:right w:w="100" w:type="dxa"/>
            </w:tcMar>
          </w:tcPr>
          <w:p w14:paraId="44D0B995" w14:textId="77777777" w:rsidR="00331944" w:rsidRPr="00BE3DB7" w:rsidRDefault="00331944" w:rsidP="00B24E04">
            <w:r w:rsidRPr="00BE3DB7">
              <w:t>Good</w:t>
            </w:r>
          </w:p>
        </w:tc>
        <w:tc>
          <w:tcPr>
            <w:tcW w:w="1953" w:type="dxa"/>
            <w:shd w:val="clear" w:color="auto" w:fill="auto"/>
            <w:tcMar>
              <w:top w:w="100" w:type="dxa"/>
              <w:left w:w="100" w:type="dxa"/>
              <w:bottom w:w="100" w:type="dxa"/>
              <w:right w:w="100" w:type="dxa"/>
            </w:tcMar>
          </w:tcPr>
          <w:p w14:paraId="166C7301" w14:textId="77777777" w:rsidR="00331944" w:rsidRPr="00BE3DB7" w:rsidRDefault="00331944" w:rsidP="00B24E04">
            <w:r w:rsidRPr="00BE3DB7">
              <w:t>Poor</w:t>
            </w:r>
          </w:p>
        </w:tc>
        <w:tc>
          <w:tcPr>
            <w:tcW w:w="2268" w:type="dxa"/>
            <w:shd w:val="clear" w:color="auto" w:fill="auto"/>
            <w:tcMar>
              <w:top w:w="100" w:type="dxa"/>
              <w:left w:w="100" w:type="dxa"/>
              <w:bottom w:w="100" w:type="dxa"/>
              <w:right w:w="100" w:type="dxa"/>
            </w:tcMar>
          </w:tcPr>
          <w:p w14:paraId="5984BA17" w14:textId="77777777" w:rsidR="00331944" w:rsidRPr="00BE3DB7" w:rsidRDefault="00331944" w:rsidP="00B24E04">
            <w:r w:rsidRPr="00BE3DB7">
              <w:t>Good</w:t>
            </w:r>
          </w:p>
        </w:tc>
      </w:tr>
      <w:tr w:rsidR="00331944" w14:paraId="49993B00" w14:textId="77777777" w:rsidTr="00331944">
        <w:tc>
          <w:tcPr>
            <w:tcW w:w="1591" w:type="dxa"/>
            <w:shd w:val="clear" w:color="auto" w:fill="auto"/>
            <w:tcMar>
              <w:top w:w="100" w:type="dxa"/>
              <w:left w:w="100" w:type="dxa"/>
              <w:bottom w:w="100" w:type="dxa"/>
              <w:right w:w="100" w:type="dxa"/>
            </w:tcMar>
          </w:tcPr>
          <w:p w14:paraId="67CFF5D5" w14:textId="77777777" w:rsidR="00331944" w:rsidRPr="00BE3DB7" w:rsidRDefault="00331944" w:rsidP="00B24E04">
            <w:pPr>
              <w:rPr>
                <w:b/>
              </w:rPr>
            </w:pPr>
            <w:r w:rsidRPr="00BE3DB7">
              <w:rPr>
                <w:b/>
              </w:rPr>
              <w:t>Manufacturing at scale</w:t>
            </w:r>
          </w:p>
        </w:tc>
        <w:tc>
          <w:tcPr>
            <w:tcW w:w="1843" w:type="dxa"/>
            <w:shd w:val="clear" w:color="auto" w:fill="auto"/>
            <w:tcMar>
              <w:top w:w="100" w:type="dxa"/>
              <w:left w:w="100" w:type="dxa"/>
              <w:bottom w:w="100" w:type="dxa"/>
              <w:right w:w="100" w:type="dxa"/>
            </w:tcMar>
          </w:tcPr>
          <w:p w14:paraId="3016EC22" w14:textId="77777777" w:rsidR="00331944" w:rsidRPr="00BE3DB7" w:rsidRDefault="00331944" w:rsidP="00B24E04">
            <w:r w:rsidRPr="00BE3DB7">
              <w:t>Good</w:t>
            </w:r>
          </w:p>
        </w:tc>
        <w:tc>
          <w:tcPr>
            <w:tcW w:w="1701" w:type="dxa"/>
            <w:shd w:val="clear" w:color="auto" w:fill="auto"/>
            <w:tcMar>
              <w:top w:w="100" w:type="dxa"/>
              <w:left w:w="100" w:type="dxa"/>
              <w:bottom w:w="100" w:type="dxa"/>
              <w:right w:w="100" w:type="dxa"/>
            </w:tcMar>
          </w:tcPr>
          <w:p w14:paraId="7A6DA293" w14:textId="77777777" w:rsidR="00331944" w:rsidRPr="00BE3DB7" w:rsidRDefault="00331944" w:rsidP="00B24E04">
            <w:r w:rsidRPr="00BE3DB7">
              <w:t>Good/Poor</w:t>
            </w:r>
          </w:p>
        </w:tc>
        <w:tc>
          <w:tcPr>
            <w:tcW w:w="1953" w:type="dxa"/>
            <w:shd w:val="clear" w:color="auto" w:fill="auto"/>
            <w:tcMar>
              <w:top w:w="100" w:type="dxa"/>
              <w:left w:w="100" w:type="dxa"/>
              <w:bottom w:w="100" w:type="dxa"/>
              <w:right w:w="100" w:type="dxa"/>
            </w:tcMar>
          </w:tcPr>
          <w:p w14:paraId="5B02D384" w14:textId="77777777" w:rsidR="00331944" w:rsidRPr="00BE3DB7" w:rsidRDefault="00331944" w:rsidP="00B24E04">
            <w:r w:rsidRPr="00BE3DB7">
              <w:t>Intermediate</w:t>
            </w:r>
          </w:p>
        </w:tc>
        <w:tc>
          <w:tcPr>
            <w:tcW w:w="2268" w:type="dxa"/>
            <w:shd w:val="clear" w:color="auto" w:fill="auto"/>
            <w:tcMar>
              <w:top w:w="100" w:type="dxa"/>
              <w:left w:w="100" w:type="dxa"/>
              <w:bottom w:w="100" w:type="dxa"/>
              <w:right w:w="100" w:type="dxa"/>
            </w:tcMar>
          </w:tcPr>
          <w:p w14:paraId="1679615F" w14:textId="77777777" w:rsidR="00331944" w:rsidRPr="00BE3DB7" w:rsidRDefault="00331944" w:rsidP="00B24E04">
            <w:r w:rsidRPr="00BE3DB7">
              <w:t>Good or N/A</w:t>
            </w:r>
          </w:p>
        </w:tc>
      </w:tr>
      <w:tr w:rsidR="00331944" w14:paraId="43CCE11D" w14:textId="77777777" w:rsidTr="00331944">
        <w:trPr>
          <w:trHeight w:val="1221"/>
        </w:trPr>
        <w:tc>
          <w:tcPr>
            <w:tcW w:w="1591" w:type="dxa"/>
            <w:shd w:val="clear" w:color="auto" w:fill="auto"/>
            <w:tcMar>
              <w:top w:w="100" w:type="dxa"/>
              <w:left w:w="100" w:type="dxa"/>
              <w:bottom w:w="100" w:type="dxa"/>
              <w:right w:w="100" w:type="dxa"/>
            </w:tcMar>
          </w:tcPr>
          <w:p w14:paraId="16793F67" w14:textId="77777777" w:rsidR="00331944" w:rsidRPr="00BE3DB7" w:rsidRDefault="00331944" w:rsidP="00B24E04">
            <w:pPr>
              <w:rPr>
                <w:b/>
              </w:rPr>
            </w:pPr>
            <w:r w:rsidRPr="00BE3DB7">
              <w:rPr>
                <w:b/>
              </w:rPr>
              <w:t>Cost</w:t>
            </w:r>
          </w:p>
        </w:tc>
        <w:tc>
          <w:tcPr>
            <w:tcW w:w="1843" w:type="dxa"/>
            <w:shd w:val="clear" w:color="auto" w:fill="auto"/>
            <w:tcMar>
              <w:top w:w="100" w:type="dxa"/>
              <w:left w:w="100" w:type="dxa"/>
              <w:bottom w:w="100" w:type="dxa"/>
              <w:right w:w="100" w:type="dxa"/>
            </w:tcMar>
          </w:tcPr>
          <w:p w14:paraId="44820213" w14:textId="77777777" w:rsidR="00331944" w:rsidRPr="00BE3DB7" w:rsidRDefault="00331944" w:rsidP="00B24E04">
            <w:r w:rsidRPr="00BE3DB7">
              <w:t>Low (~$0.50, $0.05 addition to base mask price)</w:t>
            </w:r>
          </w:p>
        </w:tc>
        <w:tc>
          <w:tcPr>
            <w:tcW w:w="1701" w:type="dxa"/>
            <w:shd w:val="clear" w:color="auto" w:fill="auto"/>
            <w:tcMar>
              <w:top w:w="100" w:type="dxa"/>
              <w:left w:w="100" w:type="dxa"/>
              <w:bottom w:w="100" w:type="dxa"/>
              <w:right w:w="100" w:type="dxa"/>
            </w:tcMar>
          </w:tcPr>
          <w:p w14:paraId="4A965A75" w14:textId="77777777" w:rsidR="00331944" w:rsidRPr="00BE3DB7" w:rsidRDefault="00331944" w:rsidP="00B24E04">
            <w:r w:rsidRPr="00BE3DB7">
              <w:t>High for cloth mask (&gt;$0.50)</w:t>
            </w:r>
          </w:p>
          <w:p w14:paraId="05192641" w14:textId="77777777" w:rsidR="00331944" w:rsidRPr="00BE3DB7" w:rsidRDefault="00331944" w:rsidP="00B24E04">
            <w:r w:rsidRPr="00BE3DB7">
              <w:t>Medium for KF94 (~$0.50)</w:t>
            </w:r>
          </w:p>
          <w:p w14:paraId="30DD46BC" w14:textId="77777777" w:rsidR="00331944" w:rsidRPr="00BE3DB7" w:rsidRDefault="00331944" w:rsidP="00B24E04">
            <w:r w:rsidRPr="00BE3DB7">
              <w:t>Low for 3-ply mask (&lt;$0.50)</w:t>
            </w:r>
          </w:p>
        </w:tc>
        <w:tc>
          <w:tcPr>
            <w:tcW w:w="1953" w:type="dxa"/>
            <w:shd w:val="clear" w:color="auto" w:fill="auto"/>
            <w:tcMar>
              <w:top w:w="100" w:type="dxa"/>
              <w:left w:w="100" w:type="dxa"/>
              <w:bottom w:w="100" w:type="dxa"/>
              <w:right w:w="100" w:type="dxa"/>
            </w:tcMar>
          </w:tcPr>
          <w:p w14:paraId="33EF59D6" w14:textId="77777777" w:rsidR="00331944" w:rsidRDefault="00331944" w:rsidP="00B24E04">
            <w:r w:rsidRPr="00BE3DB7">
              <w:t>High (&gt;$1.00)</w:t>
            </w:r>
          </w:p>
          <w:p w14:paraId="005641C9" w14:textId="77777777" w:rsidR="00331944" w:rsidRPr="00BE3DB7" w:rsidRDefault="00331944" w:rsidP="00B24E04">
            <w:r>
              <w:t xml:space="preserve">Fit testing cost: $30-$50 per person annually </w:t>
            </w:r>
            <w:r>
              <w:fldChar w:fldCharType="begin" w:fldLock="1"/>
            </w:r>
            <w:r>
              <w:instrText>ADDIN CSL_CITATION {"citationItems":[{"id":"ITEM-1","itemData":{"DOI":"10.1086/655460","ISSN":"0899-823X","PMID":"20658919","abstract":"OBJECTIVE: To present the evaluation of a large-scale quantitative respirator-fit testing program. DESIGN: Concurrent questionnaire survey of fit testers and test subjects. SETTING: Ambulatory care, home nursing care, and acute care hospitals across South Australia. METHODS: Quantitative facial-fit testing was performed with TSI PortaCount instruments for healthcare workers (HCWs) who wore 5 different models of a disposable P2 (N95-equivalent) respirator. The questionnaire included questions about the HCW's age, sex, race, occupational category, main area of work, smoking status, facial characteristics, prior training and experience in use of respiratory masks, and number of attempts to obtain a respirator fit. RESULTS: A total of 6,160 HCWs were successfully fitted during the period from January through July 2007. Of the 4,472 HCWs who responded to the questionnaire and were successfully fitted, 3,707 (82.9%) were successfully fitted with the first tested respirator, 551 (12.3%) required testing with a second model, and 214 (4.8%) required 3 or more tests. We noted an increased pass rate on the first attempt over time. Asians (excluding those from South and Central Asia) had the highest failure rate (16.3% [45 of 276 Asian HCWs were unsuccessfully fitted]), and whites had the lowest (9.8% [426 of 4,338 white HCWs]). Race was highly correlated with facial shape. Among occupational groups, doctors had the highest failure rate (13.4% [81 of 604 doctors]), but they also had the highest proportion of Asians. Prior education and/or training in respirator use were not associated with a higher pass rate. CONCLUSIONS: Certain facial characteristics were associated with higher or lower pass rates with regard to fit testing, and fit testers were able to select a suitable respirator on the basis of a visual assessment in the majority of cases. For the fit tester, training and experience were important factors; however, for the HCW being fitted, prior experience in respirator use was not an important factor.","author":[{"dropping-particle":"","family":"Wilkinson","given":"Irene J.","non-dropping-particle":"","parse-names":false,"suffix":""},{"dropping-particle":"","family":"Pisaniello","given":"Dino","non-dropping-particle":"","parse-names":false,"suffix":""},{"dropping-particle":"","family":"Ahmad","given":"Junaid","non-dropping-particle":"","parse-names":false,"suffix":""},{"dropping-particle":"","family":"Edwards","given":"Suzanne","non-dropping-particle":"","parse-names":false,"suffix":""}],"container-title":"Infection Control &amp; Hospital Epidemiology","id":"ITEM-1","issue":"9","issued":{"date-parts":[["2010"]]},"page":"918-925","title":"Evaluation of a Large-Scale Quantitative Respirator-Fit Testing Program for Healthcare Workers: Survey Results","type":"article-journal","volume":"31"},"uris":["http://www.mendeley.com/documents/?uuid=9ef41d30-839a-4c62-8ada-3cf8651a5826"]}],"mendeley":{"formattedCitation":"[4]","plainTextFormattedCitation":"[4]","previouslyFormattedCitation":"(4)"},"properties":{"noteIndex":0},"schema":"https://github.com/citation-style-language/schema/raw/master/csl-citation.json"}</w:instrText>
            </w:r>
            <w:r>
              <w:fldChar w:fldCharType="separate"/>
            </w:r>
            <w:r w:rsidRPr="009729F1">
              <w:rPr>
                <w:noProof/>
              </w:rPr>
              <w:t>[4]</w:t>
            </w:r>
            <w:r>
              <w:fldChar w:fldCharType="end"/>
            </w:r>
            <w:r>
              <w:t>.</w:t>
            </w:r>
          </w:p>
        </w:tc>
        <w:tc>
          <w:tcPr>
            <w:tcW w:w="2268" w:type="dxa"/>
            <w:shd w:val="clear" w:color="auto" w:fill="auto"/>
            <w:tcMar>
              <w:top w:w="100" w:type="dxa"/>
              <w:left w:w="100" w:type="dxa"/>
              <w:bottom w:w="100" w:type="dxa"/>
              <w:right w:w="100" w:type="dxa"/>
            </w:tcMar>
          </w:tcPr>
          <w:p w14:paraId="082663BC" w14:textId="77777777" w:rsidR="00331944" w:rsidRPr="00BE3DB7" w:rsidRDefault="00331944" w:rsidP="00B24E04">
            <w:r w:rsidRPr="00BE3DB7">
              <w:t>High (&gt;$1.00)</w:t>
            </w:r>
          </w:p>
        </w:tc>
      </w:tr>
      <w:tr w:rsidR="00331944" w14:paraId="708E6BAD" w14:textId="77777777" w:rsidTr="00331944">
        <w:tc>
          <w:tcPr>
            <w:tcW w:w="1591" w:type="dxa"/>
            <w:shd w:val="clear" w:color="auto" w:fill="auto"/>
            <w:tcMar>
              <w:top w:w="100" w:type="dxa"/>
              <w:left w:w="100" w:type="dxa"/>
              <w:bottom w:w="100" w:type="dxa"/>
              <w:right w:w="100" w:type="dxa"/>
            </w:tcMar>
          </w:tcPr>
          <w:p w14:paraId="25E4F822" w14:textId="77777777" w:rsidR="00331944" w:rsidRPr="00BE3DB7" w:rsidRDefault="00331944" w:rsidP="00B24E04">
            <w:pPr>
              <w:rPr>
                <w:b/>
              </w:rPr>
            </w:pPr>
            <w:r w:rsidRPr="00BE3DB7">
              <w:rPr>
                <w:b/>
              </w:rPr>
              <w:t>Easiness-to-use</w:t>
            </w:r>
          </w:p>
        </w:tc>
        <w:tc>
          <w:tcPr>
            <w:tcW w:w="1843" w:type="dxa"/>
            <w:shd w:val="clear" w:color="auto" w:fill="auto"/>
            <w:tcMar>
              <w:top w:w="100" w:type="dxa"/>
              <w:left w:w="100" w:type="dxa"/>
              <w:bottom w:w="100" w:type="dxa"/>
              <w:right w:w="100" w:type="dxa"/>
            </w:tcMar>
          </w:tcPr>
          <w:p w14:paraId="5C0FFC67" w14:textId="77777777" w:rsidR="00331944" w:rsidRPr="00BE3DB7" w:rsidRDefault="00331944" w:rsidP="00B24E04">
            <w:r w:rsidRPr="00BE3DB7">
              <w:t>Good</w:t>
            </w:r>
          </w:p>
        </w:tc>
        <w:tc>
          <w:tcPr>
            <w:tcW w:w="1701" w:type="dxa"/>
            <w:shd w:val="clear" w:color="auto" w:fill="auto"/>
            <w:tcMar>
              <w:top w:w="100" w:type="dxa"/>
              <w:left w:w="100" w:type="dxa"/>
              <w:bottom w:w="100" w:type="dxa"/>
              <w:right w:w="100" w:type="dxa"/>
            </w:tcMar>
          </w:tcPr>
          <w:p w14:paraId="6C52E344" w14:textId="77777777" w:rsidR="00331944" w:rsidRPr="00BE3DB7" w:rsidRDefault="00331944" w:rsidP="00B24E04">
            <w:r w:rsidRPr="00BE3DB7">
              <w:t>Good</w:t>
            </w:r>
          </w:p>
        </w:tc>
        <w:tc>
          <w:tcPr>
            <w:tcW w:w="1953" w:type="dxa"/>
            <w:shd w:val="clear" w:color="auto" w:fill="auto"/>
            <w:tcMar>
              <w:top w:w="100" w:type="dxa"/>
              <w:left w:w="100" w:type="dxa"/>
              <w:bottom w:w="100" w:type="dxa"/>
              <w:right w:w="100" w:type="dxa"/>
            </w:tcMar>
          </w:tcPr>
          <w:p w14:paraId="42E59E77" w14:textId="77777777" w:rsidR="00331944" w:rsidRPr="00BE3DB7" w:rsidRDefault="00331944" w:rsidP="00B24E04">
            <w:r w:rsidRPr="00BE3DB7">
              <w:t>Intermediate</w:t>
            </w:r>
          </w:p>
        </w:tc>
        <w:tc>
          <w:tcPr>
            <w:tcW w:w="2268" w:type="dxa"/>
            <w:shd w:val="clear" w:color="auto" w:fill="auto"/>
            <w:tcMar>
              <w:top w:w="100" w:type="dxa"/>
              <w:left w:w="100" w:type="dxa"/>
              <w:bottom w:w="100" w:type="dxa"/>
              <w:right w:w="100" w:type="dxa"/>
            </w:tcMar>
          </w:tcPr>
          <w:p w14:paraId="7DFD1152" w14:textId="77777777" w:rsidR="00331944" w:rsidRPr="00BE3DB7" w:rsidRDefault="00331944" w:rsidP="00B24E04">
            <w:r w:rsidRPr="00BE3DB7">
              <w:t>Intermediate</w:t>
            </w:r>
          </w:p>
        </w:tc>
      </w:tr>
      <w:tr w:rsidR="00331944" w14:paraId="28A11EDA" w14:textId="77777777" w:rsidTr="00331944">
        <w:tc>
          <w:tcPr>
            <w:tcW w:w="1591" w:type="dxa"/>
            <w:shd w:val="clear" w:color="auto" w:fill="auto"/>
            <w:tcMar>
              <w:top w:w="100" w:type="dxa"/>
              <w:left w:w="100" w:type="dxa"/>
              <w:bottom w:w="100" w:type="dxa"/>
              <w:right w:w="100" w:type="dxa"/>
            </w:tcMar>
          </w:tcPr>
          <w:p w14:paraId="22C5B37A" w14:textId="77777777" w:rsidR="00331944" w:rsidRDefault="00331944" w:rsidP="00B24E04">
            <w:pPr>
              <w:rPr>
                <w:b/>
              </w:rPr>
            </w:pPr>
            <w:r w:rsidRPr="00BE3DB7">
              <w:rPr>
                <w:b/>
              </w:rPr>
              <w:t>Washability/</w:t>
            </w:r>
          </w:p>
          <w:p w14:paraId="15830AE4" w14:textId="77777777" w:rsidR="00331944" w:rsidRPr="00BE3DB7" w:rsidRDefault="00331944" w:rsidP="00B24E04">
            <w:pPr>
              <w:rPr>
                <w:b/>
              </w:rPr>
            </w:pPr>
            <w:proofErr w:type="spellStart"/>
            <w:r w:rsidRPr="00BE3DB7">
              <w:rPr>
                <w:b/>
              </w:rPr>
              <w:lastRenderedPageBreak/>
              <w:t>Resuability</w:t>
            </w:r>
            <w:proofErr w:type="spellEnd"/>
          </w:p>
        </w:tc>
        <w:tc>
          <w:tcPr>
            <w:tcW w:w="1843" w:type="dxa"/>
            <w:shd w:val="clear" w:color="auto" w:fill="auto"/>
            <w:tcMar>
              <w:top w:w="100" w:type="dxa"/>
              <w:left w:w="100" w:type="dxa"/>
              <w:bottom w:w="100" w:type="dxa"/>
              <w:right w:w="100" w:type="dxa"/>
            </w:tcMar>
          </w:tcPr>
          <w:p w14:paraId="5F458FD0" w14:textId="77777777" w:rsidR="00331944" w:rsidRPr="00BE3DB7" w:rsidRDefault="00331944" w:rsidP="00B24E04">
            <w:r w:rsidRPr="00BE3DB7">
              <w:lastRenderedPageBreak/>
              <w:t>Yes</w:t>
            </w:r>
          </w:p>
        </w:tc>
        <w:tc>
          <w:tcPr>
            <w:tcW w:w="1701" w:type="dxa"/>
            <w:shd w:val="clear" w:color="auto" w:fill="auto"/>
            <w:tcMar>
              <w:top w:w="100" w:type="dxa"/>
              <w:left w:w="100" w:type="dxa"/>
              <w:bottom w:w="100" w:type="dxa"/>
              <w:right w:w="100" w:type="dxa"/>
            </w:tcMar>
          </w:tcPr>
          <w:p w14:paraId="0AAB073E" w14:textId="77777777" w:rsidR="00331944" w:rsidRPr="00BE3DB7" w:rsidRDefault="00331944" w:rsidP="00B24E04">
            <w:r w:rsidRPr="00BE3DB7">
              <w:t>Cloth: Yes</w:t>
            </w:r>
          </w:p>
          <w:p w14:paraId="5E417F7B" w14:textId="77777777" w:rsidR="00331944" w:rsidRPr="00BE3DB7" w:rsidRDefault="00331944" w:rsidP="00B24E04">
            <w:r w:rsidRPr="00BE3DB7">
              <w:lastRenderedPageBreak/>
              <w:t>Non-cloth: No</w:t>
            </w:r>
          </w:p>
        </w:tc>
        <w:tc>
          <w:tcPr>
            <w:tcW w:w="1953" w:type="dxa"/>
            <w:shd w:val="clear" w:color="auto" w:fill="auto"/>
            <w:tcMar>
              <w:top w:w="100" w:type="dxa"/>
              <w:left w:w="100" w:type="dxa"/>
              <w:bottom w:w="100" w:type="dxa"/>
              <w:right w:w="100" w:type="dxa"/>
            </w:tcMar>
          </w:tcPr>
          <w:p w14:paraId="11C48719" w14:textId="77777777" w:rsidR="00331944" w:rsidRPr="00BE3DB7" w:rsidRDefault="00331944" w:rsidP="00B24E04">
            <w:r w:rsidRPr="00BE3DB7">
              <w:lastRenderedPageBreak/>
              <w:t xml:space="preserve">Yes </w:t>
            </w:r>
            <w:r w:rsidRPr="00BE3DB7">
              <w:fldChar w:fldCharType="begin" w:fldLock="1"/>
            </w:r>
            <w:r>
              <w:instrText>ADDIN CSL_CITATION {"citationItems":[{"id":"ITEM-1","itemData":{"author":[{"dropping-particle":"","family":"N95DECON","given":"","non-dropping-particle":"","parse-names":false,"suffix":""}],"id":"ITEM-1","issued":{"date-parts":[["2020"]]},"title":"N95 Decontamination &amp; Reuse Method Decision Matrix","type":"article"},"uris":["http://www.mendeley.com/documents/?uuid=a285edd5-3171-32d6-b301-5cb1932ba468"]}],"mendeley":{"formattedCitation":"[7]","plainTextFormattedCitation":"[7]","previouslyFormattedCitation":"(7)"},"properties":{"noteIndex":0},"schema":"https://github.com/citation-style-language/schema/raw/master/csl-citation.json"}</w:instrText>
            </w:r>
            <w:r w:rsidRPr="00BE3DB7">
              <w:fldChar w:fldCharType="separate"/>
            </w:r>
            <w:r w:rsidRPr="009729F1">
              <w:rPr>
                <w:noProof/>
              </w:rPr>
              <w:t>[7]</w:t>
            </w:r>
            <w:r w:rsidRPr="00BE3DB7">
              <w:fldChar w:fldCharType="end"/>
            </w:r>
          </w:p>
        </w:tc>
        <w:tc>
          <w:tcPr>
            <w:tcW w:w="2268" w:type="dxa"/>
            <w:shd w:val="clear" w:color="auto" w:fill="auto"/>
            <w:tcMar>
              <w:top w:w="100" w:type="dxa"/>
              <w:left w:w="100" w:type="dxa"/>
              <w:bottom w:w="100" w:type="dxa"/>
              <w:right w:w="100" w:type="dxa"/>
            </w:tcMar>
          </w:tcPr>
          <w:p w14:paraId="3B7F95C3" w14:textId="77777777" w:rsidR="00331944" w:rsidRPr="00BE3DB7" w:rsidRDefault="00331944" w:rsidP="00B24E04">
            <w:proofErr w:type="gramStart"/>
            <w:r w:rsidRPr="00BE3DB7">
              <w:t>Depends</w:t>
            </w:r>
            <w:proofErr w:type="gramEnd"/>
          </w:p>
        </w:tc>
      </w:tr>
      <w:tr w:rsidR="00331944" w14:paraId="52F89D14" w14:textId="77777777" w:rsidTr="00331944">
        <w:tc>
          <w:tcPr>
            <w:tcW w:w="1591" w:type="dxa"/>
            <w:shd w:val="clear" w:color="auto" w:fill="auto"/>
            <w:tcMar>
              <w:top w:w="100" w:type="dxa"/>
              <w:left w:w="100" w:type="dxa"/>
              <w:bottom w:w="100" w:type="dxa"/>
              <w:right w:w="100" w:type="dxa"/>
            </w:tcMar>
          </w:tcPr>
          <w:p w14:paraId="48294FD6" w14:textId="77777777" w:rsidR="00331944" w:rsidRPr="00BE3DB7" w:rsidRDefault="00331944" w:rsidP="00B24E04">
            <w:pPr>
              <w:rPr>
                <w:b/>
              </w:rPr>
            </w:pPr>
            <w:r w:rsidRPr="00BE3DB7">
              <w:rPr>
                <w:b/>
              </w:rPr>
              <w:t>Contact Dermatitis Risk</w:t>
            </w:r>
          </w:p>
        </w:tc>
        <w:tc>
          <w:tcPr>
            <w:tcW w:w="1843" w:type="dxa"/>
            <w:shd w:val="clear" w:color="auto" w:fill="auto"/>
            <w:tcMar>
              <w:top w:w="100" w:type="dxa"/>
              <w:left w:w="100" w:type="dxa"/>
              <w:bottom w:w="100" w:type="dxa"/>
              <w:right w:w="100" w:type="dxa"/>
            </w:tcMar>
          </w:tcPr>
          <w:p w14:paraId="73E898E2" w14:textId="77777777" w:rsidR="00331944" w:rsidRPr="00BE3DB7" w:rsidRDefault="00331944" w:rsidP="00B24E04">
            <w:r w:rsidRPr="00BE3DB7">
              <w:t>No</w:t>
            </w:r>
          </w:p>
        </w:tc>
        <w:tc>
          <w:tcPr>
            <w:tcW w:w="1701" w:type="dxa"/>
            <w:shd w:val="clear" w:color="auto" w:fill="auto"/>
            <w:tcMar>
              <w:top w:w="100" w:type="dxa"/>
              <w:left w:w="100" w:type="dxa"/>
              <w:bottom w:w="100" w:type="dxa"/>
              <w:right w:w="100" w:type="dxa"/>
            </w:tcMar>
          </w:tcPr>
          <w:p w14:paraId="3D3E15A1" w14:textId="77777777" w:rsidR="00331944" w:rsidRPr="00BE3DB7" w:rsidRDefault="00331944" w:rsidP="00B24E04">
            <w:r w:rsidRPr="00BE3DB7">
              <w:t>No</w:t>
            </w:r>
          </w:p>
        </w:tc>
        <w:tc>
          <w:tcPr>
            <w:tcW w:w="1953" w:type="dxa"/>
            <w:shd w:val="clear" w:color="auto" w:fill="auto"/>
            <w:tcMar>
              <w:top w:w="100" w:type="dxa"/>
              <w:left w:w="100" w:type="dxa"/>
              <w:bottom w:w="100" w:type="dxa"/>
              <w:right w:w="100" w:type="dxa"/>
            </w:tcMar>
          </w:tcPr>
          <w:p w14:paraId="11D0A153" w14:textId="77777777" w:rsidR="00331944" w:rsidRPr="00BE3DB7" w:rsidRDefault="00331944" w:rsidP="00B24E04">
            <w:r w:rsidRPr="00BE3DB7">
              <w:t xml:space="preserve">Yes </w:t>
            </w:r>
            <w:r w:rsidRPr="00BE3DB7">
              <w:fldChar w:fldCharType="begin" w:fldLock="1"/>
            </w:r>
            <w:r>
              <w:instrText>ADDIN CSL_CITATION {"citationItems":[{"id":"ITEM-1","itemData":{"DOI":"10.1016/j.jaad.2020.09.074","ISSN":"10976787","PMID":"33011325","abstract":"Background: Prolonged wear of facial protective equipment can lead to occupational dermatoses. Objective: To identify important causes of occupational dermatoses from facial protective equipment. Methods: A systematic review following Preferred Reporting Items for Systematic Reviews and Meta-Analyses guidelines was performed using PubMed and Embase databases. Articles were included if they reported occupational dermatoses caused by surgical/procedure masks or N95 respirators, or both. Results: We identified 344 articles, and 16 were suitable for inclusion in this review. Selected articles focused on facial occupational dermatoses in health care workers. Allergic contact dermatitis to the elastic straps, glue, and formaldehyde released from the mask fabric was reported. Irritant contact dermatitis was common on the cheeks and nasal bridge due to pressure and friction. Irritant dermatitis was associated with personal history of atopic dermatitis and prolonged mask wear (&gt;6 hours). Acneiform eruption was reported due to prolonged wear and occlusion. Contact urticaria was rare. Limitations: Only publications listed in PubMed or Embase were included. Most publications were case reports and retrospective studies. Conclusion: This systematic review from members of the American Contact Dermatitis Society highlights cases of occupational dermatitis to facial protective equipment, including potential offending allergens. This work may help in the diagnosis and treatment of health care workers with facial occupational dermatitis.","author":[{"dropping-particle":"","family":"Yu","given":"Jiade","non-dropping-particle":"","parse-names":false,"suffix":""},{"dropping-particle":"","family":"Chen","given":"Jennifer K.","non-dropping-particle":"","parse-names":false,"suffix":""},{"dropping-particle":"","family":"Mowad","given":"Christen M.","non-dropping-particle":"","parse-names":false,"suffix":""},{"dropping-particle":"","family":"Reeder","given":"Margo","non-dropping-particle":"","parse-names":false,"suffix":""},{"dropping-particle":"","family":"Hylwa","given":"Sara","non-dropping-particle":"","parse-names":false,"suffix":""},{"dropping-particle":"","family":"Chisolm","given":"Sarah","non-dropping-particle":"","parse-names":false,"suffix":""},{"dropping-particle":"","family":"Dunnick","given":"Cory A.","non-dropping-particle":"","parse-names":false,"suffix":""},{"dropping-particle":"","family":"Goldminz","given":"Ari M.","non-dropping-particle":"","parse-names":false,"suffix":""},{"dropping-particle":"","family":"Jacob","given":"Sharon E.","non-dropping-particle":"","parse-names":false,"suffix":""},{"dropping-particle":"","family":"Wu","given":"Peggy A.","non-dropping-particle":"","parse-names":false,"suffix":""},{"dropping-particle":"","family":"Zippin","given":"Jonathan","non-dropping-particle":"","parse-names":false,"suffix":""},{"dropping-particle":"","family":"Atwater","given":"Amber Reck","non-dropping-particle":"","parse-names":false,"suffix":""}],"container-title":"Journal of the American Academy of Dermatology","id":"ITEM-1","issue":"2","issued":{"date-parts":[["2021"]]},"page":"486-494","publisher":"Elsevier Inc.","title":"Occupational dermatitis to facial personal protective equipment in health care workers: A systematic review","type":"article-journal","volume":"84"},"uris":["http://www.mendeley.com/documents/?uuid=abfd2e36-b2fe-4c38-a4f1-226b4e9c5381"]},{"id":"ITEM-2","itemData":{"URL":"https://blogs.cdc.gov/niosh-science-blog/2020/08/04/skin-irritation-respirators/","accessed":{"date-parts":[["2021","6","21"]]},"author":[{"dropping-particle":"","family":"Hornbeck","given":"A.","non-dropping-particle":"","parse-names":false,"suffix":""},{"dropping-particle":"","family":"Cichowicz","given":"J.K.","non-dropping-particle":"","parse-names":false,"suffix":""},{"dropping-particle":"","family":"Kilinc-Balci","given":"S.","non-dropping-particle":"","parse-names":false,"suffix":""},{"dropping-particle":"","family":"Rottach","given":"D.","non-dropping-particle":"","parse-names":false,"suffix":""},{"dropping-particle":"","family":"Pollard","given":"J.","non-dropping-particle":"","parse-names":false,"suffix":""},{"dropping-particle":"","family":"Boyles","given":"H.","non-dropping-particle":"","parse-names":false,"suffix":""}],"id":"ITEM-2","issued":{"date-parts":[["2020"]]},"title":"Skin Irritation from Prolonged Use of Tight-Fitting Respirators | Blogs | CDC","type":"webpage"},"uris":["http://www.mendeley.com/documents/?uuid=63e79d90-b1eb-31f4-af98-dd89eebed99b"]}],"mendeley":{"formattedCitation":"[8,9]","plainTextFormattedCitation":"[8,9]","previouslyFormattedCitation":"(8, 9)"},"properties":{"noteIndex":0},"schema":"https://github.com/citation-style-language/schema/raw/master/csl-citation.json"}</w:instrText>
            </w:r>
            <w:r w:rsidRPr="00BE3DB7">
              <w:fldChar w:fldCharType="separate"/>
            </w:r>
            <w:r w:rsidRPr="009729F1">
              <w:rPr>
                <w:noProof/>
              </w:rPr>
              <w:t>[8,9]</w:t>
            </w:r>
            <w:r w:rsidRPr="00BE3DB7">
              <w:fldChar w:fldCharType="end"/>
            </w:r>
          </w:p>
        </w:tc>
        <w:tc>
          <w:tcPr>
            <w:tcW w:w="2268" w:type="dxa"/>
            <w:shd w:val="clear" w:color="auto" w:fill="auto"/>
            <w:tcMar>
              <w:top w:w="100" w:type="dxa"/>
              <w:left w:w="100" w:type="dxa"/>
              <w:bottom w:w="100" w:type="dxa"/>
              <w:right w:w="100" w:type="dxa"/>
            </w:tcMar>
          </w:tcPr>
          <w:p w14:paraId="0BC9ACD8" w14:textId="77777777" w:rsidR="00331944" w:rsidRPr="00BE3DB7" w:rsidRDefault="00331944" w:rsidP="00B24E04">
            <w:r w:rsidRPr="00BE3DB7">
              <w:t>No</w:t>
            </w:r>
          </w:p>
        </w:tc>
      </w:tr>
      <w:tr w:rsidR="00331944" w14:paraId="517FFE30" w14:textId="77777777" w:rsidTr="00331944">
        <w:tc>
          <w:tcPr>
            <w:tcW w:w="1591" w:type="dxa"/>
            <w:shd w:val="clear" w:color="auto" w:fill="auto"/>
            <w:tcMar>
              <w:top w:w="100" w:type="dxa"/>
              <w:left w:w="100" w:type="dxa"/>
              <w:bottom w:w="100" w:type="dxa"/>
              <w:right w:w="100" w:type="dxa"/>
            </w:tcMar>
          </w:tcPr>
          <w:p w14:paraId="26AEF477" w14:textId="77777777" w:rsidR="00331944" w:rsidRPr="00BE3DB7" w:rsidRDefault="00331944" w:rsidP="00B24E04">
            <w:pPr>
              <w:rPr>
                <w:b/>
              </w:rPr>
            </w:pPr>
            <w:r w:rsidRPr="00BE3DB7">
              <w:rPr>
                <w:b/>
              </w:rPr>
              <w:t>Applicable Standards/Certification</w:t>
            </w:r>
          </w:p>
        </w:tc>
        <w:tc>
          <w:tcPr>
            <w:tcW w:w="1843" w:type="dxa"/>
            <w:shd w:val="clear" w:color="auto" w:fill="auto"/>
            <w:tcMar>
              <w:top w:w="100" w:type="dxa"/>
              <w:left w:w="100" w:type="dxa"/>
              <w:bottom w:w="100" w:type="dxa"/>
              <w:right w:w="100" w:type="dxa"/>
            </w:tcMar>
          </w:tcPr>
          <w:p w14:paraId="20E537CC" w14:textId="77777777" w:rsidR="00331944" w:rsidRPr="00BE3DB7" w:rsidRDefault="00331944" w:rsidP="00B24E04">
            <w:r w:rsidRPr="00BE3DB7">
              <w:t>ASTM F3502 Level 2 for both filtration &amp; breathability.</w:t>
            </w:r>
          </w:p>
          <w:p w14:paraId="149A5A4A" w14:textId="77777777" w:rsidR="00331944" w:rsidRPr="00BE3DB7" w:rsidRDefault="00331944" w:rsidP="00B24E04">
            <w:r w:rsidRPr="00BE3DB7">
              <w:t>NIOSH Workplace Performance Plus mask</w:t>
            </w:r>
          </w:p>
        </w:tc>
        <w:tc>
          <w:tcPr>
            <w:tcW w:w="1701" w:type="dxa"/>
            <w:shd w:val="clear" w:color="auto" w:fill="auto"/>
            <w:tcMar>
              <w:top w:w="100" w:type="dxa"/>
              <w:left w:w="100" w:type="dxa"/>
              <w:bottom w:w="100" w:type="dxa"/>
              <w:right w:w="100" w:type="dxa"/>
            </w:tcMar>
          </w:tcPr>
          <w:p w14:paraId="00867FCF" w14:textId="77777777" w:rsidR="00331944" w:rsidRPr="00BE3DB7" w:rsidRDefault="00331944" w:rsidP="00B24E04">
            <w:r w:rsidRPr="00BE3DB7">
              <w:t xml:space="preserve">Foreign standards </w:t>
            </w:r>
            <w:proofErr w:type="gramStart"/>
            <w:r w:rsidRPr="00BE3DB7">
              <w:t>e.g</w:t>
            </w:r>
            <w:r>
              <w:t>.</w:t>
            </w:r>
            <w:proofErr w:type="gramEnd"/>
            <w:r w:rsidRPr="00BE3DB7">
              <w:t xml:space="preserve"> GB/T 32610- 2016, YY/T 0969-2013, GB2626-2006, KF94, AFNOR SPEC S76-001</w:t>
            </w:r>
          </w:p>
        </w:tc>
        <w:tc>
          <w:tcPr>
            <w:tcW w:w="1953" w:type="dxa"/>
            <w:shd w:val="clear" w:color="auto" w:fill="auto"/>
            <w:tcMar>
              <w:top w:w="100" w:type="dxa"/>
              <w:left w:w="100" w:type="dxa"/>
              <w:bottom w:w="100" w:type="dxa"/>
              <w:right w:w="100" w:type="dxa"/>
            </w:tcMar>
          </w:tcPr>
          <w:p w14:paraId="42E1E125" w14:textId="77777777" w:rsidR="00331944" w:rsidRPr="00BE3DB7" w:rsidRDefault="00331944" w:rsidP="00B24E04">
            <w:r w:rsidRPr="00BE3DB7">
              <w:t>Surgical N95 designation, N95 require fit testing</w:t>
            </w:r>
          </w:p>
        </w:tc>
        <w:tc>
          <w:tcPr>
            <w:tcW w:w="2268" w:type="dxa"/>
            <w:shd w:val="clear" w:color="auto" w:fill="auto"/>
            <w:tcMar>
              <w:top w:w="100" w:type="dxa"/>
              <w:left w:w="100" w:type="dxa"/>
              <w:bottom w:w="100" w:type="dxa"/>
              <w:right w:w="100" w:type="dxa"/>
            </w:tcMar>
          </w:tcPr>
          <w:p w14:paraId="6E872414" w14:textId="77777777" w:rsidR="00331944" w:rsidRPr="00BE3DB7" w:rsidRDefault="00331944" w:rsidP="00B24E04">
            <w:r w:rsidRPr="00BE3DB7">
              <w:t>N/A</w:t>
            </w:r>
          </w:p>
        </w:tc>
      </w:tr>
    </w:tbl>
    <w:bookmarkEnd w:id="0"/>
    <w:p w14:paraId="36475912" w14:textId="77777777" w:rsidR="00331944" w:rsidRPr="00BE3DB7" w:rsidRDefault="00331944" w:rsidP="00331944">
      <w:proofErr w:type="gramStart"/>
      <w:r w:rsidRPr="00BE3DB7">
        <w:rPr>
          <w:vertAlign w:val="superscript"/>
        </w:rPr>
        <w:t>a</w:t>
      </w:r>
      <w:proofErr w:type="gramEnd"/>
      <w:r>
        <w:rPr>
          <w:vertAlign w:val="superscript"/>
        </w:rPr>
        <w:t xml:space="preserve"> </w:t>
      </w:r>
      <w:r>
        <w:t>ASTM F3502-21</w:t>
      </w:r>
      <w:r w:rsidRPr="00BE3DB7">
        <w:t>, “</w:t>
      </w:r>
      <w:r>
        <w:t>Standard Specification for Barrier Face Coverings</w:t>
      </w:r>
      <w:r w:rsidRPr="00BE3DB7">
        <w:t>”</w:t>
      </w:r>
    </w:p>
    <w:p w14:paraId="6A30D503" w14:textId="77777777" w:rsidR="00331944" w:rsidRPr="00BE3DB7" w:rsidRDefault="00331944" w:rsidP="00331944">
      <w:r w:rsidRPr="00BE3DB7">
        <w:rPr>
          <w:vertAlign w:val="superscript"/>
        </w:rPr>
        <w:t>b</w:t>
      </w:r>
      <w:r>
        <w:t xml:space="preserve"> </w:t>
      </w:r>
      <w:r w:rsidRPr="00BE3DB7">
        <w:t xml:space="preserve">Bacterial filtration efficiency per ASTM F2101 or equivalent foreign standards </w:t>
      </w:r>
    </w:p>
    <w:p w14:paraId="6E68CD3F" w14:textId="77777777" w:rsidR="00331944" w:rsidRDefault="00331944" w:rsidP="00331944">
      <w:r w:rsidRPr="00BE3DB7">
        <w:rPr>
          <w:vertAlign w:val="superscript"/>
        </w:rPr>
        <w:t>c</w:t>
      </w:r>
      <w:r>
        <w:t xml:space="preserve"> </w:t>
      </w:r>
      <w:r w:rsidRPr="00BE3DB7">
        <w:t>observed by the authors using TSI 8130 and NIOSH TEB-APR-STP-0059.</w:t>
      </w:r>
    </w:p>
    <w:p w14:paraId="7FACE722" w14:textId="766B879B" w:rsidR="00114929" w:rsidRDefault="00114929"/>
    <w:p w14:paraId="7536460A" w14:textId="77777777" w:rsidR="00331944" w:rsidRPr="002F35C1" w:rsidRDefault="00331944" w:rsidP="00331944">
      <w:pPr>
        <w:pStyle w:val="Heading1"/>
        <w:keepLines/>
        <w:spacing w:after="0" w:line="480" w:lineRule="auto"/>
        <w:rPr>
          <w:rFonts w:eastAsiaTheme="majorEastAsia" w:cstheme="majorBidi"/>
          <w:bCs w:val="0"/>
          <w:kern w:val="0"/>
          <w:sz w:val="32"/>
          <w:szCs w:val="32"/>
        </w:rPr>
      </w:pPr>
      <w:r w:rsidRPr="002F35C1">
        <w:rPr>
          <w:rFonts w:eastAsiaTheme="majorEastAsia" w:cstheme="majorBidi"/>
          <w:bCs w:val="0"/>
          <w:kern w:val="0"/>
          <w:sz w:val="32"/>
          <w:szCs w:val="32"/>
        </w:rPr>
        <w:t>SI References</w:t>
      </w:r>
    </w:p>
    <w:p w14:paraId="3E29F6AD" w14:textId="77777777" w:rsidR="00331944" w:rsidRPr="009729F1" w:rsidRDefault="00331944" w:rsidP="002F35C1">
      <w:pPr>
        <w:widowControl w:val="0"/>
        <w:autoSpaceDE w:val="0"/>
        <w:autoSpaceDN w:val="0"/>
        <w:adjustRightInd w:val="0"/>
        <w:spacing w:line="276" w:lineRule="auto"/>
        <w:ind w:left="640" w:hanging="640"/>
        <w:rPr>
          <w:noProof/>
          <w:szCs w:val="24"/>
        </w:rPr>
      </w:pPr>
      <w:r>
        <w:fldChar w:fldCharType="begin" w:fldLock="1"/>
      </w:r>
      <w:r>
        <w:instrText xml:space="preserve">ADDIN Mendeley Bibliography CSL_BIBLIOGRAPHY </w:instrText>
      </w:r>
      <w:r>
        <w:fldChar w:fldCharType="separate"/>
      </w:r>
      <w:r w:rsidRPr="009729F1">
        <w:rPr>
          <w:noProof/>
          <w:szCs w:val="24"/>
        </w:rPr>
        <w:t>1.</w:t>
      </w:r>
      <w:r w:rsidRPr="009729F1">
        <w:rPr>
          <w:noProof/>
          <w:szCs w:val="24"/>
        </w:rPr>
        <w:tab/>
        <w:t xml:space="preserve">Lawrence RB, Duling MG, Calvert CA, Coffey CC. Comparison of performance of three different types of respiratory protection devices. J Occup Environ Hyg. 2006;3(9):465–74. </w:t>
      </w:r>
    </w:p>
    <w:p w14:paraId="6AE92D3A" w14:textId="77777777" w:rsidR="00331944" w:rsidRPr="009729F1" w:rsidRDefault="00331944" w:rsidP="002F35C1">
      <w:pPr>
        <w:widowControl w:val="0"/>
        <w:autoSpaceDE w:val="0"/>
        <w:autoSpaceDN w:val="0"/>
        <w:adjustRightInd w:val="0"/>
        <w:spacing w:line="276" w:lineRule="auto"/>
        <w:ind w:left="640" w:hanging="640"/>
        <w:rPr>
          <w:noProof/>
          <w:szCs w:val="24"/>
        </w:rPr>
      </w:pPr>
      <w:r w:rsidRPr="009729F1">
        <w:rPr>
          <w:noProof/>
          <w:szCs w:val="24"/>
        </w:rPr>
        <w:t>2.</w:t>
      </w:r>
      <w:r w:rsidRPr="009729F1">
        <w:rPr>
          <w:noProof/>
          <w:szCs w:val="24"/>
        </w:rPr>
        <w:tab/>
        <w:t xml:space="preserve">Oberg T, Brosseau LM. Surgical mask filter and fit performance. Am J Infect Control. 2008;36(4):276–82. </w:t>
      </w:r>
    </w:p>
    <w:p w14:paraId="0E78F6DF" w14:textId="77777777" w:rsidR="00331944" w:rsidRPr="009729F1" w:rsidRDefault="00331944" w:rsidP="002F35C1">
      <w:pPr>
        <w:widowControl w:val="0"/>
        <w:autoSpaceDE w:val="0"/>
        <w:autoSpaceDN w:val="0"/>
        <w:adjustRightInd w:val="0"/>
        <w:spacing w:line="276" w:lineRule="auto"/>
        <w:ind w:left="640" w:hanging="640"/>
        <w:rPr>
          <w:noProof/>
          <w:szCs w:val="24"/>
        </w:rPr>
      </w:pPr>
      <w:r w:rsidRPr="009729F1">
        <w:rPr>
          <w:noProof/>
          <w:szCs w:val="24"/>
        </w:rPr>
        <w:t>3.</w:t>
      </w:r>
      <w:r w:rsidRPr="009729F1">
        <w:rPr>
          <w:noProof/>
          <w:szCs w:val="24"/>
        </w:rPr>
        <w:tab/>
        <w:t>Ciotti C, Pellissier G, Rabaud C, Lucet JC, Abiteboul D, Bouvet E. Effectiveness of respirator masks for healthcare workers, in France. Med Mal Infect [Internet]. 2012;42(6):264–9. Available from: http://dx.doi.org/10.1016/j.medmal.2012.05.001</w:t>
      </w:r>
    </w:p>
    <w:p w14:paraId="51A37299" w14:textId="77777777" w:rsidR="00331944" w:rsidRPr="009729F1" w:rsidRDefault="00331944" w:rsidP="002F35C1">
      <w:pPr>
        <w:widowControl w:val="0"/>
        <w:autoSpaceDE w:val="0"/>
        <w:autoSpaceDN w:val="0"/>
        <w:adjustRightInd w:val="0"/>
        <w:spacing w:line="276" w:lineRule="auto"/>
        <w:ind w:left="640" w:hanging="640"/>
        <w:rPr>
          <w:noProof/>
          <w:szCs w:val="24"/>
        </w:rPr>
      </w:pPr>
      <w:r w:rsidRPr="009729F1">
        <w:rPr>
          <w:noProof/>
          <w:szCs w:val="24"/>
        </w:rPr>
        <w:t>4.</w:t>
      </w:r>
      <w:r w:rsidRPr="009729F1">
        <w:rPr>
          <w:noProof/>
          <w:szCs w:val="24"/>
        </w:rPr>
        <w:tab/>
        <w:t xml:space="preserve">Wilkinson IJ, Pisaniello D, Ahmad J, Edwards S. Evaluation of a Large-Scale Quantitative Respirator-Fit Testing Program for Healthcare Workers: Survey Results. Infect Control Hosp Epidemiol. 2010;31(9):918–25. </w:t>
      </w:r>
    </w:p>
    <w:p w14:paraId="06702A28" w14:textId="77777777" w:rsidR="00331944" w:rsidRPr="009729F1" w:rsidRDefault="00331944" w:rsidP="002F35C1">
      <w:pPr>
        <w:widowControl w:val="0"/>
        <w:autoSpaceDE w:val="0"/>
        <w:autoSpaceDN w:val="0"/>
        <w:adjustRightInd w:val="0"/>
        <w:spacing w:line="276" w:lineRule="auto"/>
        <w:ind w:left="640" w:hanging="640"/>
        <w:rPr>
          <w:noProof/>
          <w:szCs w:val="24"/>
        </w:rPr>
      </w:pPr>
      <w:r w:rsidRPr="009729F1">
        <w:rPr>
          <w:noProof/>
          <w:szCs w:val="24"/>
        </w:rPr>
        <w:t>5.</w:t>
      </w:r>
      <w:r w:rsidRPr="009729F1">
        <w:rPr>
          <w:noProof/>
          <w:szCs w:val="24"/>
        </w:rPr>
        <w:tab/>
        <w:t>Fix The Mask Data —the Essential Mask Brace | by Fix The Mask — the technical. | Medium [Internet]. [cited 2021 Mar 17]. Available from: https://fixthemask.medium.com/fix-the-mask-data-the-essential-mask-brace-ad5bdf33f506</w:t>
      </w:r>
    </w:p>
    <w:p w14:paraId="180DFA74" w14:textId="77777777" w:rsidR="00331944" w:rsidRPr="009729F1" w:rsidRDefault="00331944" w:rsidP="002F35C1">
      <w:pPr>
        <w:widowControl w:val="0"/>
        <w:autoSpaceDE w:val="0"/>
        <w:autoSpaceDN w:val="0"/>
        <w:adjustRightInd w:val="0"/>
        <w:spacing w:line="276" w:lineRule="auto"/>
        <w:ind w:left="640" w:hanging="640"/>
        <w:rPr>
          <w:noProof/>
          <w:szCs w:val="24"/>
        </w:rPr>
      </w:pPr>
      <w:r w:rsidRPr="009729F1">
        <w:rPr>
          <w:noProof/>
          <w:szCs w:val="24"/>
        </w:rPr>
        <w:t>6.</w:t>
      </w:r>
      <w:r w:rsidRPr="009729F1">
        <w:rPr>
          <w:noProof/>
          <w:szCs w:val="24"/>
        </w:rPr>
        <w:tab/>
        <w:t xml:space="preserve">Clapp PW, Sickbert-Bennett EE, Samet JM, Berntsen J, Zeman KL, Anderson DJ, et al. Evaluation of cloth masks and modified procedure masks as personal protective equipment for the public during the COVID-19 pandemic. </w:t>
      </w:r>
    </w:p>
    <w:p w14:paraId="6B4DF746" w14:textId="77777777" w:rsidR="00331944" w:rsidRPr="009729F1" w:rsidRDefault="00331944" w:rsidP="002F35C1">
      <w:pPr>
        <w:widowControl w:val="0"/>
        <w:autoSpaceDE w:val="0"/>
        <w:autoSpaceDN w:val="0"/>
        <w:adjustRightInd w:val="0"/>
        <w:spacing w:line="276" w:lineRule="auto"/>
        <w:ind w:left="640" w:hanging="640"/>
        <w:rPr>
          <w:noProof/>
          <w:szCs w:val="24"/>
        </w:rPr>
      </w:pPr>
      <w:r w:rsidRPr="009729F1">
        <w:rPr>
          <w:noProof/>
          <w:szCs w:val="24"/>
        </w:rPr>
        <w:t>7.</w:t>
      </w:r>
      <w:r w:rsidRPr="009729F1">
        <w:rPr>
          <w:noProof/>
          <w:szCs w:val="24"/>
        </w:rPr>
        <w:tab/>
        <w:t xml:space="preserve">N95DECON. N95 Decontamination &amp; Reuse Method Decision Matrix. 2020. </w:t>
      </w:r>
    </w:p>
    <w:p w14:paraId="29142F0B" w14:textId="77777777" w:rsidR="00331944" w:rsidRPr="009729F1" w:rsidRDefault="00331944" w:rsidP="002F35C1">
      <w:pPr>
        <w:widowControl w:val="0"/>
        <w:autoSpaceDE w:val="0"/>
        <w:autoSpaceDN w:val="0"/>
        <w:adjustRightInd w:val="0"/>
        <w:spacing w:line="276" w:lineRule="auto"/>
        <w:ind w:left="640" w:hanging="640"/>
        <w:rPr>
          <w:noProof/>
          <w:szCs w:val="24"/>
        </w:rPr>
      </w:pPr>
      <w:r w:rsidRPr="009729F1">
        <w:rPr>
          <w:noProof/>
          <w:szCs w:val="24"/>
        </w:rPr>
        <w:t>8.</w:t>
      </w:r>
      <w:r w:rsidRPr="009729F1">
        <w:rPr>
          <w:noProof/>
          <w:szCs w:val="24"/>
        </w:rPr>
        <w:tab/>
        <w:t>Yu J, Chen JK, Mowad CM, Reeder M, Hylwa S, Chisolm S, et al. Occupational dermatitis to facial personal protective equipment in health care workers: A systematic review. J Am Acad Dermatol [Internet]. 2021;84(2):486–94. Available from: https://doi.org/10.1016/j.jaad.2020.09.074</w:t>
      </w:r>
    </w:p>
    <w:p w14:paraId="065D8128" w14:textId="77777777" w:rsidR="00331944" w:rsidRPr="009729F1" w:rsidRDefault="00331944" w:rsidP="002F35C1">
      <w:pPr>
        <w:widowControl w:val="0"/>
        <w:autoSpaceDE w:val="0"/>
        <w:autoSpaceDN w:val="0"/>
        <w:adjustRightInd w:val="0"/>
        <w:spacing w:line="276" w:lineRule="auto"/>
        <w:ind w:left="640" w:hanging="640"/>
        <w:rPr>
          <w:noProof/>
        </w:rPr>
      </w:pPr>
      <w:r w:rsidRPr="009729F1">
        <w:rPr>
          <w:noProof/>
          <w:szCs w:val="24"/>
        </w:rPr>
        <w:lastRenderedPageBreak/>
        <w:t>9.</w:t>
      </w:r>
      <w:r w:rsidRPr="009729F1">
        <w:rPr>
          <w:noProof/>
          <w:szCs w:val="24"/>
        </w:rPr>
        <w:tab/>
        <w:t>Hornbeck A, Cichowicz JK, Kilinc-Balci S, Rottach D, Pollard J, Boyles H. Skin Irritation from Prolonged Use of Tight-Fitting Respirators | Blogs | CDC [Internet]. 2020 [cited 2021 Jun 21]. Available from: https://blogs.cdc.gov/niosh-science-blog/2020/08/04/skin-irritation-respirators/</w:t>
      </w:r>
    </w:p>
    <w:p w14:paraId="163E3601" w14:textId="4C308BEF" w:rsidR="00331944" w:rsidRDefault="00331944" w:rsidP="002F35C1">
      <w:pPr>
        <w:spacing w:line="276" w:lineRule="auto"/>
      </w:pPr>
      <w:r>
        <w:fldChar w:fldCharType="end"/>
      </w:r>
    </w:p>
    <w:sectPr w:rsidR="00331944" w:rsidSect="002F35C1">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331944"/>
    <w:rsid w:val="00073C8B"/>
    <w:rsid w:val="000A57A7"/>
    <w:rsid w:val="00114929"/>
    <w:rsid w:val="00251CEA"/>
    <w:rsid w:val="00294443"/>
    <w:rsid w:val="002F35C1"/>
    <w:rsid w:val="003104AD"/>
    <w:rsid w:val="00331944"/>
    <w:rsid w:val="003330A4"/>
    <w:rsid w:val="003F1201"/>
    <w:rsid w:val="00557A9E"/>
    <w:rsid w:val="005649F0"/>
    <w:rsid w:val="00767A8C"/>
    <w:rsid w:val="00771F83"/>
    <w:rsid w:val="00774DD3"/>
    <w:rsid w:val="008E57E6"/>
    <w:rsid w:val="00A40CB6"/>
    <w:rsid w:val="00A724A3"/>
    <w:rsid w:val="00BB53A4"/>
    <w:rsid w:val="00C517CA"/>
    <w:rsid w:val="00C96FF0"/>
    <w:rsid w:val="00CF7A25"/>
    <w:rsid w:val="00D76ED5"/>
    <w:rsid w:val="00DC4DD8"/>
    <w:rsid w:val="00F44DE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70AF4"/>
  <w15:chartTrackingRefBased/>
  <w15:docId w15:val="{FDA2DD81-BB96-44D0-9EC1-F8AFE6C755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1944"/>
    <w:pPr>
      <w:spacing w:after="0" w:line="240" w:lineRule="auto"/>
    </w:pPr>
    <w:rPr>
      <w:rFonts w:ascii="Times New Roman" w:eastAsia="Times New Roman" w:hAnsi="Times New Roman" w:cs="Times New Roman"/>
      <w:sz w:val="24"/>
      <w:szCs w:val="20"/>
      <w:lang w:eastAsia="en-US"/>
    </w:rPr>
  </w:style>
  <w:style w:type="paragraph" w:styleId="Heading1">
    <w:name w:val="heading 1"/>
    <w:basedOn w:val="Normal"/>
    <w:next w:val="Normal"/>
    <w:link w:val="Heading1Char"/>
    <w:uiPriority w:val="9"/>
    <w:qFormat/>
    <w:rsid w:val="00331944"/>
    <w:pPr>
      <w:keepNext/>
      <w:spacing w:before="240" w:after="60"/>
      <w:outlineLvl w:val="0"/>
    </w:pPr>
    <w:rPr>
      <w:b/>
      <w:bCs/>
      <w:kern w:val="3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1944"/>
    <w:rPr>
      <w:rFonts w:ascii="Times New Roman" w:eastAsia="Times New Roman" w:hAnsi="Times New Roman" w:cs="Times New Roman"/>
      <w:b/>
      <w:bCs/>
      <w:kern w:val="32"/>
      <w:sz w:val="24"/>
      <w:szCs w:val="24"/>
      <w:lang w:eastAsia="en-US"/>
    </w:rPr>
  </w:style>
  <w:style w:type="character" w:styleId="LineNumber">
    <w:name w:val="line number"/>
    <w:basedOn w:val="DefaultParagraphFont"/>
    <w:uiPriority w:val="99"/>
    <w:semiHidden/>
    <w:unhideWhenUsed/>
    <w:rsid w:val="002F35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523</Words>
  <Characters>31483</Characters>
  <Application>Microsoft Office Word</Application>
  <DocSecurity>0</DocSecurity>
  <Lines>262</Lines>
  <Paragraphs>73</Paragraphs>
  <ScaleCrop>false</ScaleCrop>
  <Company/>
  <LinksUpToDate>false</LinksUpToDate>
  <CharactersWithSpaces>36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ylhyun@gmail.com</dc:creator>
  <cp:keywords/>
  <dc:description/>
  <cp:lastModifiedBy>darylhyun@gmail.com</cp:lastModifiedBy>
  <cp:revision>2</cp:revision>
  <dcterms:created xsi:type="dcterms:W3CDTF">2023-01-20T05:18:00Z</dcterms:created>
  <dcterms:modified xsi:type="dcterms:W3CDTF">2023-01-20T05:34:00Z</dcterms:modified>
</cp:coreProperties>
</file>